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3CF7" w:rsidRDefault="00F84257"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DeepLBoxSPIDType" o:spid="_x0000_s1026" type="#_x0000_t202" alt="" style="position:absolute;left:0;text-align:left;margin-left:0;margin-top:0;width:50pt;height:50pt;z-index:251660288;visibility:hidden;mso-wrap-edited:f;mso-width-percent:0;mso-height-percent:0;mso-position-horizontal-relative:text;mso-position-vertical-relative:text;mso-width-percent:0;mso-height-percent:0">
            <o:lock v:ext="edit" selection="t"/>
          </v:shape>
        </w:pict>
      </w:r>
    </w:p>
    <w:tbl>
      <w:tblPr>
        <w:tblStyle w:val="Tabellenraster"/>
        <w:tblW w:w="14508" w:type="dxa"/>
        <w:tblLayout w:type="fixed"/>
        <w:tblLook w:val="04A0" w:firstRow="1" w:lastRow="0" w:firstColumn="1" w:lastColumn="0" w:noHBand="0" w:noVBand="1"/>
      </w:tblPr>
      <w:tblGrid>
        <w:gridCol w:w="2830"/>
        <w:gridCol w:w="5387"/>
        <w:gridCol w:w="6291"/>
      </w:tblGrid>
      <w:tr w:rsidR="008B023E" w:rsidRPr="00A1578B" w:rsidTr="00F146E0">
        <w:tc>
          <w:tcPr>
            <w:tcW w:w="14508" w:type="dxa"/>
            <w:gridSpan w:val="3"/>
          </w:tcPr>
          <w:p w:rsidR="00223CF7" w:rsidRPr="00A1578B" w:rsidRDefault="00F84257">
            <w:pPr>
              <w:rPr>
                <w:b/>
                <w:lang w:val="en-US"/>
              </w:rPr>
            </w:pPr>
            <w:r w:rsidRPr="00A1578B">
              <w:rPr>
                <w:b/>
                <w:lang w:val="en-US"/>
              </w:rPr>
              <w:t xml:space="preserve">Situation of the </w:t>
            </w:r>
            <w:r w:rsidR="00624163" w:rsidRPr="00A1578B">
              <w:rPr>
                <w:b/>
                <w:lang w:val="en-US"/>
              </w:rPr>
              <w:t>family in relation to the disease</w:t>
            </w:r>
          </w:p>
        </w:tc>
      </w:tr>
      <w:tr w:rsidR="008B023E" w:rsidRPr="00A1578B" w:rsidTr="00624163">
        <w:trPr>
          <w:trHeight w:val="1701"/>
        </w:trPr>
        <w:tc>
          <w:tcPr>
            <w:tcW w:w="14508" w:type="dxa"/>
            <w:gridSpan w:val="3"/>
          </w:tcPr>
          <w:p w:rsidR="00223CF7" w:rsidRPr="00A1578B" w:rsidRDefault="00F84257">
            <w:pPr>
              <w:rPr>
                <w:lang w:val="en-US"/>
              </w:rPr>
            </w:pPr>
            <w:r w:rsidRPr="00A1578B">
              <w:rPr>
                <w:lang w:val="en-US"/>
              </w:rPr>
              <w:t xml:space="preserve">-Are there any changes in the situation? Otherwise, no changes can be noted here. </w:t>
            </w:r>
          </w:p>
        </w:tc>
      </w:tr>
      <w:tr w:rsidR="008B023E" w:rsidRPr="00A1578B" w:rsidTr="00F146E0">
        <w:tc>
          <w:tcPr>
            <w:tcW w:w="14508" w:type="dxa"/>
            <w:gridSpan w:val="3"/>
          </w:tcPr>
          <w:p w:rsidR="00223CF7" w:rsidRPr="00A1578B" w:rsidRDefault="00F84257">
            <w:pPr>
              <w:rPr>
                <w:b/>
                <w:lang w:val="en-US"/>
              </w:rPr>
            </w:pPr>
            <w:r w:rsidRPr="00A1578B">
              <w:rPr>
                <w:b/>
                <w:lang w:val="en-US"/>
              </w:rPr>
              <w:t>Special features of the family</w:t>
            </w:r>
          </w:p>
        </w:tc>
      </w:tr>
      <w:tr w:rsidR="008B023E" w:rsidRPr="00A1578B" w:rsidTr="00624163">
        <w:trPr>
          <w:trHeight w:val="1701"/>
        </w:trPr>
        <w:tc>
          <w:tcPr>
            <w:tcW w:w="14508" w:type="dxa"/>
            <w:gridSpan w:val="3"/>
          </w:tcPr>
          <w:p w:rsidR="00CA2999" w:rsidRPr="00A1578B" w:rsidRDefault="00CA2999" w:rsidP="00F146E0">
            <w:pPr>
              <w:rPr>
                <w:lang w:val="en-US"/>
              </w:rPr>
            </w:pPr>
          </w:p>
        </w:tc>
      </w:tr>
      <w:tr w:rsidR="008B023E" w:rsidTr="00B65153">
        <w:tc>
          <w:tcPr>
            <w:tcW w:w="2830" w:type="dxa"/>
          </w:tcPr>
          <w:p w:rsidR="00223CF7" w:rsidRDefault="00F84257">
            <w:proofErr w:type="spellStart"/>
            <w:r w:rsidRPr="009043AF">
              <w:rPr>
                <w:b/>
              </w:rPr>
              <w:t>Organization</w:t>
            </w:r>
            <w:proofErr w:type="spellEnd"/>
          </w:p>
        </w:tc>
        <w:tc>
          <w:tcPr>
            <w:tcW w:w="5387" w:type="dxa"/>
          </w:tcPr>
          <w:p w:rsidR="00223CF7" w:rsidRDefault="00F84257">
            <w:pPr>
              <w:jc w:val="center"/>
              <w:rPr>
                <w:b/>
              </w:rPr>
            </w:pPr>
            <w:proofErr w:type="spellStart"/>
            <w:r w:rsidRPr="009043AF">
              <w:rPr>
                <w:b/>
              </w:rPr>
              <w:t>Actual</w:t>
            </w:r>
            <w:proofErr w:type="spellEnd"/>
            <w:r w:rsidRPr="009043AF">
              <w:rPr>
                <w:b/>
              </w:rPr>
              <w:t xml:space="preserve"> </w:t>
            </w:r>
            <w:proofErr w:type="spellStart"/>
            <w:r w:rsidRPr="009043AF">
              <w:rPr>
                <w:b/>
              </w:rPr>
              <w:t>state</w:t>
            </w:r>
            <w:proofErr w:type="spellEnd"/>
          </w:p>
        </w:tc>
        <w:tc>
          <w:tcPr>
            <w:tcW w:w="6291" w:type="dxa"/>
          </w:tcPr>
          <w:p w:rsidR="00223CF7" w:rsidRDefault="00F84257">
            <w:pPr>
              <w:jc w:val="center"/>
              <w:rPr>
                <w:b/>
              </w:rPr>
            </w:pPr>
            <w:r w:rsidRPr="009043AF">
              <w:rPr>
                <w:b/>
              </w:rPr>
              <w:t>Demand</w:t>
            </w:r>
          </w:p>
        </w:tc>
      </w:tr>
      <w:tr w:rsidR="00CA2999" w:rsidRPr="00F2218F" w:rsidTr="000F5902">
        <w:trPr>
          <w:trHeight w:hRule="exact" w:val="113"/>
        </w:trPr>
        <w:tc>
          <w:tcPr>
            <w:tcW w:w="14508" w:type="dxa"/>
            <w:gridSpan w:val="3"/>
          </w:tcPr>
          <w:p w:rsidR="00CA2999" w:rsidRPr="00624163" w:rsidRDefault="00CA2999" w:rsidP="00624163">
            <w:pPr>
              <w:rPr>
                <w:b/>
              </w:rPr>
            </w:pPr>
          </w:p>
        </w:tc>
      </w:tr>
      <w:tr w:rsidR="008B023E" w:rsidRPr="00F2218F" w:rsidTr="00B65153">
        <w:trPr>
          <w:trHeight w:val="20"/>
        </w:trPr>
        <w:tc>
          <w:tcPr>
            <w:tcW w:w="2830" w:type="dxa"/>
          </w:tcPr>
          <w:p w:rsidR="00223CF7" w:rsidRDefault="00903783">
            <w:r>
              <w:t xml:space="preserve">Household </w:t>
            </w:r>
            <w:proofErr w:type="spellStart"/>
            <w:r>
              <w:t>management</w:t>
            </w:r>
            <w:proofErr w:type="spellEnd"/>
          </w:p>
        </w:tc>
        <w:tc>
          <w:tcPr>
            <w:tcW w:w="5387" w:type="dxa"/>
          </w:tcPr>
          <w:p w:rsidR="008B023E" w:rsidRPr="00F2218F" w:rsidRDefault="008B023E" w:rsidP="00C80B13">
            <w:pPr>
              <w:jc w:val="center"/>
            </w:pPr>
          </w:p>
        </w:tc>
        <w:tc>
          <w:tcPr>
            <w:tcW w:w="6291" w:type="dxa"/>
          </w:tcPr>
          <w:p w:rsidR="008B023E" w:rsidRPr="00F2218F" w:rsidRDefault="008B023E" w:rsidP="00F2218F"/>
        </w:tc>
      </w:tr>
      <w:tr w:rsidR="008B023E" w:rsidRPr="00F2218F" w:rsidTr="00B65153">
        <w:trPr>
          <w:trHeight w:val="20"/>
        </w:trPr>
        <w:tc>
          <w:tcPr>
            <w:tcW w:w="2830" w:type="dxa"/>
          </w:tcPr>
          <w:p w:rsidR="00223CF7" w:rsidRDefault="00F84257">
            <w:r>
              <w:t xml:space="preserve">Supervision </w:t>
            </w:r>
            <w:proofErr w:type="spellStart"/>
            <w:r>
              <w:t>of</w:t>
            </w:r>
            <w:proofErr w:type="spellEnd"/>
          </w:p>
        </w:tc>
        <w:tc>
          <w:tcPr>
            <w:tcW w:w="5387" w:type="dxa"/>
          </w:tcPr>
          <w:p w:rsidR="008B023E" w:rsidRPr="00F2218F" w:rsidRDefault="008B023E" w:rsidP="00F2218F"/>
        </w:tc>
        <w:tc>
          <w:tcPr>
            <w:tcW w:w="6291" w:type="dxa"/>
          </w:tcPr>
          <w:p w:rsidR="008B023E" w:rsidRPr="00F2218F" w:rsidRDefault="008B023E" w:rsidP="00F2218F"/>
        </w:tc>
      </w:tr>
      <w:tr w:rsidR="008B023E" w:rsidRPr="00F2218F" w:rsidTr="00B65153">
        <w:trPr>
          <w:trHeight w:val="20"/>
        </w:trPr>
        <w:tc>
          <w:tcPr>
            <w:tcW w:w="2830" w:type="dxa"/>
          </w:tcPr>
          <w:p w:rsidR="00223CF7" w:rsidRDefault="00F84257">
            <w:r>
              <w:t>Child 1</w:t>
            </w:r>
          </w:p>
        </w:tc>
        <w:tc>
          <w:tcPr>
            <w:tcW w:w="5387" w:type="dxa"/>
          </w:tcPr>
          <w:p w:rsidR="008B023E" w:rsidRPr="00F2218F" w:rsidRDefault="008B023E" w:rsidP="00F2218F"/>
        </w:tc>
        <w:tc>
          <w:tcPr>
            <w:tcW w:w="6291" w:type="dxa"/>
          </w:tcPr>
          <w:p w:rsidR="008B023E" w:rsidRPr="00F2218F" w:rsidRDefault="008B023E" w:rsidP="00F2218F"/>
        </w:tc>
      </w:tr>
      <w:tr w:rsidR="008B023E" w:rsidRPr="00F2218F" w:rsidTr="00B65153">
        <w:trPr>
          <w:trHeight w:val="20"/>
        </w:trPr>
        <w:tc>
          <w:tcPr>
            <w:tcW w:w="2830" w:type="dxa"/>
          </w:tcPr>
          <w:p w:rsidR="00223CF7" w:rsidRDefault="00F84257">
            <w:r>
              <w:t>Child 2</w:t>
            </w:r>
          </w:p>
        </w:tc>
        <w:tc>
          <w:tcPr>
            <w:tcW w:w="5387" w:type="dxa"/>
          </w:tcPr>
          <w:p w:rsidR="008B023E" w:rsidRPr="00F2218F" w:rsidRDefault="008B023E" w:rsidP="00F2218F"/>
        </w:tc>
        <w:tc>
          <w:tcPr>
            <w:tcW w:w="6291" w:type="dxa"/>
          </w:tcPr>
          <w:p w:rsidR="008B023E" w:rsidRPr="00F2218F" w:rsidRDefault="008B023E" w:rsidP="00F2218F"/>
        </w:tc>
      </w:tr>
      <w:tr w:rsidR="008B023E" w:rsidRPr="00F2218F" w:rsidTr="00B65153">
        <w:trPr>
          <w:trHeight w:val="20"/>
        </w:trPr>
        <w:tc>
          <w:tcPr>
            <w:tcW w:w="2830" w:type="dxa"/>
          </w:tcPr>
          <w:p w:rsidR="00223CF7" w:rsidRDefault="00F84257">
            <w:r>
              <w:t>Child 3</w:t>
            </w:r>
          </w:p>
        </w:tc>
        <w:tc>
          <w:tcPr>
            <w:tcW w:w="5387" w:type="dxa"/>
          </w:tcPr>
          <w:p w:rsidR="008B023E" w:rsidRPr="00F2218F" w:rsidRDefault="008B023E" w:rsidP="00F2218F"/>
        </w:tc>
        <w:tc>
          <w:tcPr>
            <w:tcW w:w="6291" w:type="dxa"/>
          </w:tcPr>
          <w:p w:rsidR="008B023E" w:rsidRPr="00F2218F" w:rsidRDefault="008B023E" w:rsidP="00F2218F"/>
        </w:tc>
      </w:tr>
      <w:tr w:rsidR="00903783" w:rsidRPr="00F2218F" w:rsidTr="00B65153">
        <w:trPr>
          <w:trHeight w:val="20"/>
        </w:trPr>
        <w:tc>
          <w:tcPr>
            <w:tcW w:w="2830" w:type="dxa"/>
          </w:tcPr>
          <w:p w:rsidR="00903783" w:rsidRDefault="00903783" w:rsidP="00F2218F"/>
        </w:tc>
        <w:tc>
          <w:tcPr>
            <w:tcW w:w="5387" w:type="dxa"/>
          </w:tcPr>
          <w:p w:rsidR="00903783" w:rsidRPr="00F2218F" w:rsidRDefault="00903783" w:rsidP="00F2218F"/>
        </w:tc>
        <w:tc>
          <w:tcPr>
            <w:tcW w:w="6291" w:type="dxa"/>
          </w:tcPr>
          <w:p w:rsidR="00903783" w:rsidRPr="00F2218F" w:rsidRDefault="00903783" w:rsidP="00F2218F"/>
        </w:tc>
      </w:tr>
      <w:tr w:rsidR="00E62905" w:rsidRPr="00F2218F" w:rsidTr="00B65153">
        <w:trPr>
          <w:trHeight w:val="20"/>
        </w:trPr>
        <w:tc>
          <w:tcPr>
            <w:tcW w:w="2830" w:type="dxa"/>
          </w:tcPr>
          <w:p w:rsidR="00E62905" w:rsidRDefault="00E62905" w:rsidP="00F2218F"/>
        </w:tc>
        <w:tc>
          <w:tcPr>
            <w:tcW w:w="5387" w:type="dxa"/>
          </w:tcPr>
          <w:p w:rsidR="00E62905" w:rsidRPr="00F2218F" w:rsidRDefault="00E62905" w:rsidP="00F2218F"/>
        </w:tc>
        <w:tc>
          <w:tcPr>
            <w:tcW w:w="6291" w:type="dxa"/>
          </w:tcPr>
          <w:p w:rsidR="00E62905" w:rsidRPr="00F2218F" w:rsidRDefault="00E62905" w:rsidP="00F2218F"/>
        </w:tc>
      </w:tr>
      <w:tr w:rsidR="008B023E" w:rsidRPr="00A1578B" w:rsidTr="00B65153">
        <w:trPr>
          <w:trHeight w:val="20"/>
        </w:trPr>
        <w:tc>
          <w:tcPr>
            <w:tcW w:w="2830" w:type="dxa"/>
          </w:tcPr>
          <w:p w:rsidR="00223CF7" w:rsidRPr="00A1578B" w:rsidRDefault="00F84257">
            <w:pPr>
              <w:jc w:val="left"/>
              <w:rPr>
                <w:lang w:val="en-US"/>
              </w:rPr>
            </w:pPr>
            <w:r w:rsidRPr="00A1578B">
              <w:rPr>
                <w:lang w:val="en-US"/>
              </w:rPr>
              <w:t>Support for the sick parent</w:t>
            </w:r>
          </w:p>
        </w:tc>
        <w:tc>
          <w:tcPr>
            <w:tcW w:w="5387" w:type="dxa"/>
          </w:tcPr>
          <w:p w:rsidR="008B023E" w:rsidRPr="00A1578B" w:rsidRDefault="008B023E" w:rsidP="00F2218F">
            <w:pPr>
              <w:rPr>
                <w:lang w:val="en-US"/>
              </w:rPr>
            </w:pPr>
          </w:p>
        </w:tc>
        <w:tc>
          <w:tcPr>
            <w:tcW w:w="6291" w:type="dxa"/>
          </w:tcPr>
          <w:p w:rsidR="008B023E" w:rsidRPr="00A1578B" w:rsidRDefault="008B023E" w:rsidP="00F2218F">
            <w:pPr>
              <w:rPr>
                <w:lang w:val="en-US"/>
              </w:rPr>
            </w:pPr>
          </w:p>
        </w:tc>
      </w:tr>
    </w:tbl>
    <w:p w:rsidR="001A24B5" w:rsidRPr="00A1578B" w:rsidRDefault="001A24B5">
      <w:pPr>
        <w:spacing w:after="0" w:line="240" w:lineRule="auto"/>
        <w:contextualSpacing w:val="0"/>
        <w:jc w:val="left"/>
        <w:rPr>
          <w:lang w:val="en-US"/>
        </w:rPr>
      </w:pPr>
      <w:r w:rsidRPr="00A1578B">
        <w:rPr>
          <w:lang w:val="en-US"/>
        </w:rPr>
        <w:br w:type="page"/>
      </w:r>
    </w:p>
    <w:tbl>
      <w:tblPr>
        <w:tblStyle w:val="Tabellenraster"/>
        <w:tblW w:w="14508" w:type="dxa"/>
        <w:tblLayout w:type="fixed"/>
        <w:tblLook w:val="04A0" w:firstRow="1" w:lastRow="0" w:firstColumn="1" w:lastColumn="0" w:noHBand="0" w:noVBand="1"/>
      </w:tblPr>
      <w:tblGrid>
        <w:gridCol w:w="3539"/>
        <w:gridCol w:w="3827"/>
        <w:gridCol w:w="7142"/>
      </w:tblGrid>
      <w:tr w:rsidR="00DD67AB" w:rsidRPr="009A1EA9" w:rsidTr="0077073F">
        <w:tc>
          <w:tcPr>
            <w:tcW w:w="3539" w:type="dxa"/>
          </w:tcPr>
          <w:p w:rsidR="00223CF7" w:rsidRDefault="00F84257">
            <w:pPr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Organization</w:t>
            </w:r>
            <w:proofErr w:type="spellEnd"/>
          </w:p>
        </w:tc>
        <w:tc>
          <w:tcPr>
            <w:tcW w:w="3827" w:type="dxa"/>
          </w:tcPr>
          <w:p w:rsidR="00223CF7" w:rsidRDefault="00F84257">
            <w:pPr>
              <w:jc w:val="center"/>
              <w:rPr>
                <w:b/>
              </w:rPr>
            </w:pPr>
            <w:proofErr w:type="spellStart"/>
            <w:r w:rsidRPr="009A1EA9">
              <w:rPr>
                <w:b/>
              </w:rPr>
              <w:t>Actual</w:t>
            </w:r>
            <w:proofErr w:type="spellEnd"/>
            <w:r w:rsidRPr="009A1EA9">
              <w:rPr>
                <w:b/>
              </w:rPr>
              <w:t xml:space="preserve"> </w:t>
            </w:r>
            <w:proofErr w:type="spellStart"/>
            <w:r w:rsidRPr="009A1EA9">
              <w:rPr>
                <w:b/>
              </w:rPr>
              <w:t>state</w:t>
            </w:r>
            <w:proofErr w:type="spellEnd"/>
          </w:p>
        </w:tc>
        <w:tc>
          <w:tcPr>
            <w:tcW w:w="7142" w:type="dxa"/>
          </w:tcPr>
          <w:p w:rsidR="00223CF7" w:rsidRDefault="00F84257">
            <w:pPr>
              <w:jc w:val="center"/>
              <w:rPr>
                <w:b/>
              </w:rPr>
            </w:pPr>
            <w:r w:rsidRPr="009A1EA9">
              <w:rPr>
                <w:b/>
              </w:rPr>
              <w:t>Demand</w:t>
            </w:r>
          </w:p>
        </w:tc>
      </w:tr>
      <w:tr w:rsidR="00E726CD" w:rsidTr="00963DB6">
        <w:trPr>
          <w:trHeight w:hRule="exact" w:val="113"/>
        </w:trPr>
        <w:tc>
          <w:tcPr>
            <w:tcW w:w="14508" w:type="dxa"/>
            <w:gridSpan w:val="3"/>
          </w:tcPr>
          <w:p w:rsidR="00E726CD" w:rsidRDefault="00E726CD" w:rsidP="007E07F6"/>
        </w:tc>
      </w:tr>
      <w:tr w:rsidR="00323E18" w:rsidTr="00323E18">
        <w:tc>
          <w:tcPr>
            <w:tcW w:w="3539" w:type="dxa"/>
          </w:tcPr>
          <w:p w:rsidR="00223CF7" w:rsidRDefault="00F84257">
            <w:pPr>
              <w:rPr>
                <w:b/>
              </w:rPr>
            </w:pPr>
            <w:r w:rsidRPr="00323E18">
              <w:rPr>
                <w:b/>
              </w:rPr>
              <w:t>Status:</w:t>
            </w:r>
          </w:p>
        </w:tc>
        <w:sdt>
          <w:sdtPr>
            <w:rPr>
              <w:b/>
            </w:rPr>
            <w:alias w:val="Status"/>
            <w:tag w:val="Status"/>
            <w:id w:val="1563136962"/>
            <w:placeholder>
              <w:docPart w:val="4C7C00227BF84163BE4BE64915724C36"/>
            </w:placeholder>
            <w:showingPlcHdr/>
            <w:dropDownList>
              <w:listItem w:value="Wählen Sie ein Element aus."/>
              <w:listItem w:displayText="keine Veränderung zu T0" w:value="keine Veränderung zu T0"/>
              <w:listItem w:displayText="Veränderungen zu T0" w:value="Veränderungen zu T0"/>
            </w:dropDownList>
          </w:sdtPr>
          <w:sdtEndPr/>
          <w:sdtContent>
            <w:tc>
              <w:tcPr>
                <w:tcW w:w="10969" w:type="dxa"/>
                <w:gridSpan w:val="2"/>
              </w:tcPr>
              <w:p w:rsidR="00223CF7" w:rsidRDefault="00F84257">
                <w:r w:rsidRPr="00F202B6">
                  <w:rPr>
                    <w:rStyle w:val="Platzhaltertext"/>
                  </w:rPr>
                  <w:t>Select an element.</w:t>
                </w:r>
              </w:p>
            </w:tc>
          </w:sdtContent>
        </w:sdt>
      </w:tr>
      <w:tr w:rsidR="00DD67AB" w:rsidTr="00DD67AB">
        <w:trPr>
          <w:trHeight w:hRule="exact" w:val="113"/>
        </w:trPr>
        <w:tc>
          <w:tcPr>
            <w:tcW w:w="3539" w:type="dxa"/>
          </w:tcPr>
          <w:p w:rsidR="00DD67AB" w:rsidRDefault="00DD67AB" w:rsidP="005F747A">
            <w:pPr>
              <w:jc w:val="left"/>
            </w:pPr>
          </w:p>
        </w:tc>
        <w:tc>
          <w:tcPr>
            <w:tcW w:w="3827" w:type="dxa"/>
          </w:tcPr>
          <w:p w:rsidR="00DD67AB" w:rsidRDefault="00DD67AB" w:rsidP="00F146E0"/>
        </w:tc>
        <w:tc>
          <w:tcPr>
            <w:tcW w:w="7142" w:type="dxa"/>
          </w:tcPr>
          <w:p w:rsidR="00DD67AB" w:rsidRDefault="00DD67AB" w:rsidP="00F146E0"/>
        </w:tc>
      </w:tr>
      <w:tr w:rsidR="0078405D" w:rsidTr="005F747A">
        <w:tc>
          <w:tcPr>
            <w:tcW w:w="3539" w:type="dxa"/>
          </w:tcPr>
          <w:p w:rsidR="00223CF7" w:rsidRDefault="00F84257">
            <w:pPr>
              <w:jc w:val="left"/>
            </w:pPr>
            <w:proofErr w:type="spellStart"/>
            <w:r>
              <w:t>Sickness</w:t>
            </w:r>
            <w:proofErr w:type="spellEnd"/>
            <w:r>
              <w:t xml:space="preserve"> </w:t>
            </w:r>
            <w:proofErr w:type="spellStart"/>
            <w:r>
              <w:t>benefit</w:t>
            </w:r>
            <w:proofErr w:type="spellEnd"/>
          </w:p>
        </w:tc>
        <w:tc>
          <w:tcPr>
            <w:tcW w:w="3827" w:type="dxa"/>
          </w:tcPr>
          <w:p w:rsidR="00223CF7" w:rsidRDefault="00F84257">
            <w:sdt>
              <w:sdtPr>
                <w:alias w:val="Status"/>
                <w:tag w:val="Status"/>
                <w:id w:val="-862122525"/>
                <w:placeholder>
                  <w:docPart w:val="7F3CB51AA3734BFAB7C01E9E617B5F83"/>
                </w:placeholder>
                <w:showingPlcHdr/>
                <w:dropDownList>
                  <w:listItem w:value="Wählen Sie ein Element aus."/>
                  <w:listItem w:displayText="beantragt" w:value="beantragt"/>
                  <w:listItem w:displayText="bewilligt" w:value="bewilligt"/>
                  <w:listItem w:displayText="kein Anspruch vorhanden" w:value="kein Anspruch vorhanden"/>
                  <w:listItem w:displayText="wird nicht benötigt" w:value="wird nicht benötigt"/>
                  <w:listItem w:displayText="nicht besprochen" w:value="nicht besprochen"/>
                </w:dropDownList>
              </w:sdtPr>
              <w:sdtEndPr/>
              <w:sdtContent>
                <w:r w:rsidR="007E07F6" w:rsidRPr="00D829DB">
                  <w:rPr>
                    <w:rStyle w:val="Platzhaltertext"/>
                  </w:rPr>
                  <w:t>Select an element.</w:t>
                </w:r>
              </w:sdtContent>
            </w:sdt>
          </w:p>
        </w:tc>
        <w:tc>
          <w:tcPr>
            <w:tcW w:w="7142" w:type="dxa"/>
          </w:tcPr>
          <w:p w:rsidR="0078405D" w:rsidRDefault="0078405D" w:rsidP="00F146E0"/>
        </w:tc>
      </w:tr>
      <w:tr w:rsidR="00531BEF" w:rsidTr="005F747A">
        <w:tc>
          <w:tcPr>
            <w:tcW w:w="3539" w:type="dxa"/>
          </w:tcPr>
          <w:p w:rsidR="00223CF7" w:rsidRDefault="00F84257">
            <w:pPr>
              <w:jc w:val="left"/>
            </w:pPr>
            <w:proofErr w:type="spellStart"/>
            <w:r>
              <w:t>Transitional</w:t>
            </w:r>
            <w:proofErr w:type="spellEnd"/>
            <w:r>
              <w:t xml:space="preserve"> </w:t>
            </w:r>
            <w:proofErr w:type="spellStart"/>
            <w:r>
              <w:t>allowance</w:t>
            </w:r>
            <w:proofErr w:type="spellEnd"/>
          </w:p>
        </w:tc>
        <w:tc>
          <w:tcPr>
            <w:tcW w:w="3827" w:type="dxa"/>
          </w:tcPr>
          <w:p w:rsidR="00223CF7" w:rsidRDefault="00F84257">
            <w:pPr>
              <w:jc w:val="left"/>
            </w:pPr>
            <w:sdt>
              <w:sdtPr>
                <w:alias w:val="Status"/>
                <w:tag w:val="Status"/>
                <w:id w:val="-47777500"/>
                <w:placeholder>
                  <w:docPart w:val="F572C3881B374B1686C9C5075CBC00FC"/>
                </w:placeholder>
                <w:showingPlcHdr/>
                <w:dropDownList>
                  <w:listItem w:value="Wählen Sie ein Element aus."/>
                  <w:listItem w:displayText="beantragt" w:value="beantragt"/>
                  <w:listItem w:displayText="bewilligt" w:value="bewilligt"/>
                  <w:listItem w:displayText="kein Anspruch vorhanden" w:value="kein Anspruch vorhanden"/>
                  <w:listItem w:displayText="wird nicht benötigt" w:value="wird nicht benötigt"/>
                  <w:listItem w:displayText="nicht besprochen" w:value="nicht besprochen"/>
                </w:dropDownList>
              </w:sdtPr>
              <w:sdtEndPr/>
              <w:sdtContent>
                <w:r w:rsidR="00531BEF" w:rsidRPr="0048745B">
                  <w:t>Select an element.</w:t>
                </w:r>
              </w:sdtContent>
            </w:sdt>
          </w:p>
        </w:tc>
        <w:tc>
          <w:tcPr>
            <w:tcW w:w="7142" w:type="dxa"/>
          </w:tcPr>
          <w:p w:rsidR="00531BEF" w:rsidRDefault="00531BEF" w:rsidP="0048745B">
            <w:pPr>
              <w:jc w:val="left"/>
            </w:pPr>
          </w:p>
        </w:tc>
      </w:tr>
      <w:tr w:rsidR="00531BEF" w:rsidTr="005F747A">
        <w:tc>
          <w:tcPr>
            <w:tcW w:w="3539" w:type="dxa"/>
          </w:tcPr>
          <w:p w:rsidR="00223CF7" w:rsidRDefault="00F84257">
            <w:pPr>
              <w:jc w:val="left"/>
            </w:pPr>
            <w:r>
              <w:t>ALG I</w:t>
            </w:r>
          </w:p>
        </w:tc>
        <w:tc>
          <w:tcPr>
            <w:tcW w:w="3827" w:type="dxa"/>
          </w:tcPr>
          <w:p w:rsidR="00223CF7" w:rsidRDefault="00F84257">
            <w:sdt>
              <w:sdtPr>
                <w:alias w:val="Status"/>
                <w:tag w:val="Status"/>
                <w:id w:val="-926041344"/>
                <w:placeholder>
                  <w:docPart w:val="9E3B2DA839604F248B68721B562A335D"/>
                </w:placeholder>
                <w:showingPlcHdr/>
                <w:dropDownList>
                  <w:listItem w:value="Wählen Sie ein Element aus."/>
                  <w:listItem w:displayText="beantragt" w:value="beantragt"/>
                  <w:listItem w:displayText="bewilligt" w:value="bewilligt"/>
                  <w:listItem w:displayText="kein Anspruch vorhanden" w:value="kein Anspruch vorhanden"/>
                  <w:listItem w:displayText="wird nicht benötigt" w:value="wird nicht benötigt"/>
                  <w:listItem w:displayText="nicht besprochen" w:value="nicht besprochen"/>
                </w:dropDownList>
              </w:sdtPr>
              <w:sdtEndPr/>
              <w:sdtContent>
                <w:r w:rsidR="00531BEF" w:rsidRPr="00D829DB">
                  <w:rPr>
                    <w:rStyle w:val="Platzhaltertext"/>
                  </w:rPr>
                  <w:t>Select an element.</w:t>
                </w:r>
              </w:sdtContent>
            </w:sdt>
          </w:p>
        </w:tc>
        <w:tc>
          <w:tcPr>
            <w:tcW w:w="7142" w:type="dxa"/>
          </w:tcPr>
          <w:p w:rsidR="00531BEF" w:rsidRDefault="00531BEF" w:rsidP="00531BEF"/>
        </w:tc>
      </w:tr>
      <w:tr w:rsidR="00531BEF" w:rsidTr="005F747A">
        <w:tc>
          <w:tcPr>
            <w:tcW w:w="3539" w:type="dxa"/>
          </w:tcPr>
          <w:p w:rsidR="00223CF7" w:rsidRDefault="00F84257">
            <w:pPr>
              <w:jc w:val="left"/>
            </w:pPr>
            <w:proofErr w:type="spellStart"/>
            <w:r>
              <w:t>Social</w:t>
            </w:r>
            <w:proofErr w:type="spellEnd"/>
            <w:r>
              <w:t xml:space="preserve"> </w:t>
            </w:r>
            <w:proofErr w:type="spellStart"/>
            <w:r>
              <w:t>security</w:t>
            </w:r>
            <w:proofErr w:type="spellEnd"/>
          </w:p>
        </w:tc>
        <w:tc>
          <w:tcPr>
            <w:tcW w:w="3827" w:type="dxa"/>
          </w:tcPr>
          <w:p w:rsidR="00223CF7" w:rsidRDefault="00F84257">
            <w:sdt>
              <w:sdtPr>
                <w:alias w:val="Status"/>
                <w:tag w:val="Status"/>
                <w:id w:val="-346867882"/>
                <w:placeholder>
                  <w:docPart w:val="E42A119D9C6C4A8CA52F3377A7FD9E70"/>
                </w:placeholder>
                <w:showingPlcHdr/>
                <w:dropDownList>
                  <w:listItem w:value="Wählen Sie ein Element aus."/>
                  <w:listItem w:displayText="beantragt" w:value="beantragt"/>
                  <w:listItem w:displayText="bewilligt" w:value="bewilligt"/>
                  <w:listItem w:displayText="kein Anspruch vorhanden" w:value="kein Anspruch vorhanden"/>
                  <w:listItem w:displayText="wird nicht benötigt" w:value="wird nicht benötigt"/>
                  <w:listItem w:displayText="nicht besprochen" w:value="nicht besprochen"/>
                </w:dropDownList>
              </w:sdtPr>
              <w:sdtEndPr/>
              <w:sdtContent>
                <w:r w:rsidR="00531BEF" w:rsidRPr="00D829DB">
                  <w:rPr>
                    <w:rStyle w:val="Platzhaltertext"/>
                  </w:rPr>
                  <w:t>Select an element.</w:t>
                </w:r>
              </w:sdtContent>
            </w:sdt>
          </w:p>
        </w:tc>
        <w:tc>
          <w:tcPr>
            <w:tcW w:w="7142" w:type="dxa"/>
          </w:tcPr>
          <w:p w:rsidR="00531BEF" w:rsidRDefault="00531BEF" w:rsidP="00531BEF"/>
        </w:tc>
      </w:tr>
      <w:tr w:rsidR="00531BEF" w:rsidTr="005F747A">
        <w:tc>
          <w:tcPr>
            <w:tcW w:w="3539" w:type="dxa"/>
          </w:tcPr>
          <w:p w:rsidR="00223CF7" w:rsidRDefault="00F84257">
            <w:pPr>
              <w:jc w:val="left"/>
            </w:pPr>
            <w:proofErr w:type="spellStart"/>
            <w:r>
              <w:t>Severely</w:t>
            </w:r>
            <w:proofErr w:type="spellEnd"/>
            <w:r>
              <w:t xml:space="preserve"> disabled </w:t>
            </w:r>
            <w:proofErr w:type="spellStart"/>
            <w:r>
              <w:t>person's</w:t>
            </w:r>
            <w:proofErr w:type="spellEnd"/>
            <w:r>
              <w:t xml:space="preserve"> pass</w:t>
            </w:r>
          </w:p>
        </w:tc>
        <w:tc>
          <w:tcPr>
            <w:tcW w:w="3827" w:type="dxa"/>
          </w:tcPr>
          <w:p w:rsidR="00223CF7" w:rsidRDefault="00F84257">
            <w:sdt>
              <w:sdtPr>
                <w:alias w:val="Status"/>
                <w:tag w:val="Status"/>
                <w:id w:val="-170656971"/>
                <w:placeholder>
                  <w:docPart w:val="A067C8E50CB64FA1847ACF7EEC7BFFE7"/>
                </w:placeholder>
                <w:showingPlcHdr/>
                <w:dropDownList>
                  <w:listItem w:value="Wählen Sie ein Element aus."/>
                  <w:listItem w:displayText="beantragt" w:value="beantragt"/>
                  <w:listItem w:displayText="bewilligt" w:value="bewilligt"/>
                  <w:listItem w:displayText="kein Anspruch vorhanden" w:value="kein Anspruch vorhanden"/>
                  <w:listItem w:displayText="wird nicht benötigt" w:value="wird nicht benötigt"/>
                  <w:listItem w:displayText="nicht besprochen" w:value="nicht besprochen"/>
                </w:dropDownList>
              </w:sdtPr>
              <w:sdtEndPr/>
              <w:sdtContent>
                <w:r w:rsidR="00531BEF" w:rsidRPr="00D829DB">
                  <w:rPr>
                    <w:rStyle w:val="Platzhaltertext"/>
                  </w:rPr>
                  <w:t>Select an element.</w:t>
                </w:r>
              </w:sdtContent>
            </w:sdt>
          </w:p>
        </w:tc>
        <w:tc>
          <w:tcPr>
            <w:tcW w:w="7142" w:type="dxa"/>
          </w:tcPr>
          <w:p w:rsidR="00531BEF" w:rsidRDefault="00531BEF" w:rsidP="00531BEF"/>
        </w:tc>
      </w:tr>
      <w:tr w:rsidR="00531BEF" w:rsidTr="005F747A">
        <w:tc>
          <w:tcPr>
            <w:tcW w:w="3539" w:type="dxa"/>
          </w:tcPr>
          <w:p w:rsidR="00223CF7" w:rsidRDefault="00F84257">
            <w:pPr>
              <w:jc w:val="left"/>
            </w:pPr>
            <w:r>
              <w:t xml:space="preserve">Rehabilitation </w:t>
            </w:r>
            <w:proofErr w:type="spellStart"/>
            <w:r>
              <w:t>measure</w:t>
            </w:r>
            <w:proofErr w:type="spellEnd"/>
          </w:p>
        </w:tc>
        <w:tc>
          <w:tcPr>
            <w:tcW w:w="3827" w:type="dxa"/>
          </w:tcPr>
          <w:p w:rsidR="00223CF7" w:rsidRDefault="00F84257">
            <w:sdt>
              <w:sdtPr>
                <w:alias w:val="Status"/>
                <w:tag w:val="Status"/>
                <w:id w:val="865953391"/>
                <w:placeholder>
                  <w:docPart w:val="A1B3F75959734615BB71AAB0E24868EB"/>
                </w:placeholder>
                <w:showingPlcHdr/>
                <w:dropDownList>
                  <w:listItem w:value="Wählen Sie ein Element aus."/>
                  <w:listItem w:displayText="beantragt" w:value="beantragt"/>
                  <w:listItem w:displayText="bewilligt" w:value="bewilligt"/>
                  <w:listItem w:displayText="kein Anspruch vorhanden" w:value="kein Anspruch vorhanden"/>
                  <w:listItem w:displayText="wird nicht benötigt" w:value="wird nicht benötigt"/>
                  <w:listItem w:displayText="nicht besprochen" w:value="nicht besprochen"/>
                </w:dropDownList>
              </w:sdtPr>
              <w:sdtEndPr/>
              <w:sdtContent>
                <w:r w:rsidR="00531BEF" w:rsidRPr="00D829DB">
                  <w:rPr>
                    <w:rStyle w:val="Platzhaltertext"/>
                  </w:rPr>
                  <w:t>Select an element.</w:t>
                </w:r>
              </w:sdtContent>
            </w:sdt>
          </w:p>
        </w:tc>
        <w:tc>
          <w:tcPr>
            <w:tcW w:w="7142" w:type="dxa"/>
          </w:tcPr>
          <w:p w:rsidR="00531BEF" w:rsidRDefault="00531BEF" w:rsidP="00531BEF"/>
        </w:tc>
      </w:tr>
      <w:tr w:rsidR="00531BEF" w:rsidTr="005F747A">
        <w:tc>
          <w:tcPr>
            <w:tcW w:w="3539" w:type="dxa"/>
          </w:tcPr>
          <w:p w:rsidR="00223CF7" w:rsidRDefault="00F84257">
            <w:pPr>
              <w:jc w:val="left"/>
            </w:pPr>
            <w:r>
              <w:t>Follow-</w:t>
            </w:r>
            <w:proofErr w:type="spellStart"/>
            <w:r>
              <w:t>up</w:t>
            </w:r>
            <w:proofErr w:type="spellEnd"/>
            <w:r>
              <w:t xml:space="preserve"> </w:t>
            </w:r>
            <w:proofErr w:type="spellStart"/>
            <w:r>
              <w:t>treatment</w:t>
            </w:r>
            <w:proofErr w:type="spellEnd"/>
          </w:p>
        </w:tc>
        <w:tc>
          <w:tcPr>
            <w:tcW w:w="3827" w:type="dxa"/>
          </w:tcPr>
          <w:p w:rsidR="00223CF7" w:rsidRDefault="00F84257">
            <w:sdt>
              <w:sdtPr>
                <w:alias w:val="Status"/>
                <w:tag w:val="Status"/>
                <w:id w:val="579418712"/>
                <w:placeholder>
                  <w:docPart w:val="8C512691149048F2BCD0160EEB30EA9B"/>
                </w:placeholder>
                <w:showingPlcHdr/>
                <w:dropDownList>
                  <w:listItem w:value="Wählen Sie ein Element aus."/>
                  <w:listItem w:displayText="beantragt" w:value="beantragt"/>
                  <w:listItem w:displayText="bewilligt" w:value="bewilligt"/>
                  <w:listItem w:displayText="kein Anspruch vorhanden" w:value="kein Anspruch vorhanden"/>
                  <w:listItem w:displayText="wird nicht benötigt" w:value="wird nicht benötigt"/>
                  <w:listItem w:displayText="nicht besprochen" w:value="nicht besprochen"/>
                </w:dropDownList>
              </w:sdtPr>
              <w:sdtEndPr/>
              <w:sdtContent>
                <w:r w:rsidR="00531BEF" w:rsidRPr="00D829DB">
                  <w:rPr>
                    <w:rStyle w:val="Platzhaltertext"/>
                  </w:rPr>
                  <w:t>Select an element.</w:t>
                </w:r>
              </w:sdtContent>
            </w:sdt>
          </w:p>
        </w:tc>
        <w:tc>
          <w:tcPr>
            <w:tcW w:w="7142" w:type="dxa"/>
          </w:tcPr>
          <w:p w:rsidR="00531BEF" w:rsidRDefault="00531BEF" w:rsidP="0048745B">
            <w:pPr>
              <w:jc w:val="left"/>
            </w:pPr>
          </w:p>
        </w:tc>
      </w:tr>
      <w:tr w:rsidR="00531BEF" w:rsidTr="005F747A">
        <w:tc>
          <w:tcPr>
            <w:tcW w:w="3539" w:type="dxa"/>
          </w:tcPr>
          <w:p w:rsidR="00223CF7" w:rsidRDefault="00F84257">
            <w:pPr>
              <w:jc w:val="left"/>
            </w:pPr>
            <w:proofErr w:type="spellStart"/>
            <w:r>
              <w:t>Reduced</w:t>
            </w:r>
            <w:proofErr w:type="spellEnd"/>
            <w:r>
              <w:t xml:space="preserve"> </w:t>
            </w:r>
            <w:proofErr w:type="spellStart"/>
            <w:r>
              <w:t>earning</w:t>
            </w:r>
            <w:proofErr w:type="spellEnd"/>
            <w:r>
              <w:t xml:space="preserve"> </w:t>
            </w:r>
            <w:proofErr w:type="spellStart"/>
            <w:r>
              <w:t>capacity</w:t>
            </w:r>
            <w:proofErr w:type="spellEnd"/>
            <w:r>
              <w:t xml:space="preserve"> </w:t>
            </w:r>
            <w:proofErr w:type="spellStart"/>
            <w:r>
              <w:t>pension</w:t>
            </w:r>
            <w:proofErr w:type="spellEnd"/>
          </w:p>
        </w:tc>
        <w:tc>
          <w:tcPr>
            <w:tcW w:w="3827" w:type="dxa"/>
          </w:tcPr>
          <w:p w:rsidR="00223CF7" w:rsidRDefault="00F84257">
            <w:sdt>
              <w:sdtPr>
                <w:alias w:val="Status"/>
                <w:tag w:val="Status"/>
                <w:id w:val="-1604722956"/>
                <w:placeholder>
                  <w:docPart w:val="67E1E29B3B6E4D118F0A3D443668BDF2"/>
                </w:placeholder>
                <w:showingPlcHdr/>
                <w:dropDownList>
                  <w:listItem w:value="Wählen Sie ein Element aus."/>
                  <w:listItem w:displayText="beantragt" w:value="beantragt"/>
                  <w:listItem w:displayText="bewilligt" w:value="bewilligt"/>
                  <w:listItem w:displayText="kein Anspruch vorhanden" w:value="kein Anspruch vorhanden"/>
                  <w:listItem w:displayText="wird nicht benötigt" w:value="wird nicht benötigt"/>
                  <w:listItem w:displayText="nicht besprochen" w:value="nicht besprochen"/>
                </w:dropDownList>
              </w:sdtPr>
              <w:sdtEndPr/>
              <w:sdtContent>
                <w:r w:rsidR="00531BEF" w:rsidRPr="00D829DB">
                  <w:rPr>
                    <w:rStyle w:val="Platzhaltertext"/>
                  </w:rPr>
                  <w:t>Select an element.</w:t>
                </w:r>
              </w:sdtContent>
            </w:sdt>
          </w:p>
        </w:tc>
        <w:tc>
          <w:tcPr>
            <w:tcW w:w="7142" w:type="dxa"/>
          </w:tcPr>
          <w:p w:rsidR="00531BEF" w:rsidRDefault="00531BEF" w:rsidP="00531BEF"/>
        </w:tc>
      </w:tr>
      <w:tr w:rsidR="00531BEF" w:rsidTr="005F747A">
        <w:tc>
          <w:tcPr>
            <w:tcW w:w="3539" w:type="dxa"/>
          </w:tcPr>
          <w:p w:rsidR="00223CF7" w:rsidRDefault="00F84257">
            <w:pPr>
              <w:jc w:val="left"/>
            </w:pPr>
            <w:r>
              <w:t xml:space="preserve">Housing </w:t>
            </w:r>
            <w:proofErr w:type="spellStart"/>
            <w:r>
              <w:t>benefit</w:t>
            </w:r>
            <w:proofErr w:type="spellEnd"/>
            <w:r>
              <w:t>/</w:t>
            </w:r>
            <w:proofErr w:type="spellStart"/>
            <w:r>
              <w:t>encumbrance</w:t>
            </w:r>
            <w:proofErr w:type="spellEnd"/>
            <w:r>
              <w:t xml:space="preserve"> </w:t>
            </w:r>
            <w:proofErr w:type="spellStart"/>
            <w:r>
              <w:t>allowance</w:t>
            </w:r>
            <w:proofErr w:type="spellEnd"/>
          </w:p>
        </w:tc>
        <w:tc>
          <w:tcPr>
            <w:tcW w:w="3827" w:type="dxa"/>
          </w:tcPr>
          <w:p w:rsidR="00223CF7" w:rsidRDefault="00F84257">
            <w:sdt>
              <w:sdtPr>
                <w:alias w:val="Status"/>
                <w:tag w:val="Status"/>
                <w:id w:val="346525467"/>
                <w:placeholder>
                  <w:docPart w:val="B9C45A35D1FA4FDC81613950899813B6"/>
                </w:placeholder>
                <w:showingPlcHdr/>
                <w:dropDownList>
                  <w:listItem w:value="Wählen Sie ein Element aus."/>
                  <w:listItem w:displayText="beantragt" w:value="beantragt"/>
                  <w:listItem w:displayText="bewilligt" w:value="bewilligt"/>
                  <w:listItem w:displayText="kein Anspruch vorhanden" w:value="kein Anspruch vorhanden"/>
                  <w:listItem w:displayText="wird nicht benötigt" w:value="wird nicht benötigt"/>
                  <w:listItem w:displayText="nicht besprochen" w:value="nicht besprochen"/>
                </w:dropDownList>
              </w:sdtPr>
              <w:sdtEndPr/>
              <w:sdtContent>
                <w:r w:rsidR="00531BEF" w:rsidRPr="00D829DB">
                  <w:rPr>
                    <w:rStyle w:val="Platzhaltertext"/>
                  </w:rPr>
                  <w:t>Select an element.</w:t>
                </w:r>
              </w:sdtContent>
            </w:sdt>
          </w:p>
        </w:tc>
        <w:tc>
          <w:tcPr>
            <w:tcW w:w="7142" w:type="dxa"/>
          </w:tcPr>
          <w:p w:rsidR="00531BEF" w:rsidRDefault="00531BEF" w:rsidP="00531BEF"/>
        </w:tc>
      </w:tr>
      <w:tr w:rsidR="00531BEF" w:rsidTr="005F747A">
        <w:tc>
          <w:tcPr>
            <w:tcW w:w="3539" w:type="dxa"/>
          </w:tcPr>
          <w:p w:rsidR="00223CF7" w:rsidRDefault="00F84257">
            <w:pPr>
              <w:jc w:val="left"/>
            </w:pPr>
            <w:r>
              <w:t xml:space="preserve">Child </w:t>
            </w:r>
            <w:proofErr w:type="spellStart"/>
            <w:r>
              <w:t>benefit</w:t>
            </w:r>
            <w:proofErr w:type="spellEnd"/>
            <w:r>
              <w:t xml:space="preserve"> </w:t>
            </w:r>
            <w:proofErr w:type="spellStart"/>
            <w:r>
              <w:t>supplement</w:t>
            </w:r>
            <w:proofErr w:type="spellEnd"/>
          </w:p>
        </w:tc>
        <w:tc>
          <w:tcPr>
            <w:tcW w:w="3827" w:type="dxa"/>
          </w:tcPr>
          <w:p w:rsidR="00223CF7" w:rsidRDefault="00F84257">
            <w:sdt>
              <w:sdtPr>
                <w:alias w:val="Status"/>
                <w:tag w:val="Status"/>
                <w:id w:val="-1432897149"/>
                <w:placeholder>
                  <w:docPart w:val="56BFEBEB59994C9F898D8A79D3CA595F"/>
                </w:placeholder>
                <w:showingPlcHdr/>
                <w:dropDownList>
                  <w:listItem w:value="Wählen Sie ein Element aus."/>
                  <w:listItem w:displayText="beantragt" w:value="beantragt"/>
                  <w:listItem w:displayText="bewilligt" w:value="bewilligt"/>
                  <w:listItem w:displayText="kein Anspruch vorhanden" w:value="kein Anspruch vorhanden"/>
                  <w:listItem w:displayText="wird nicht benötigt" w:value="wird nicht benötigt"/>
                  <w:listItem w:displayText="nicht besprochen" w:value="nicht besprochen"/>
                </w:dropDownList>
              </w:sdtPr>
              <w:sdtEndPr/>
              <w:sdtContent>
                <w:r w:rsidR="00531BEF" w:rsidRPr="00D829DB">
                  <w:rPr>
                    <w:rStyle w:val="Platzhaltertext"/>
                  </w:rPr>
                  <w:t>Select an element.</w:t>
                </w:r>
              </w:sdtContent>
            </w:sdt>
          </w:p>
        </w:tc>
        <w:tc>
          <w:tcPr>
            <w:tcW w:w="7142" w:type="dxa"/>
          </w:tcPr>
          <w:p w:rsidR="00531BEF" w:rsidRDefault="00531BEF" w:rsidP="00531BEF"/>
        </w:tc>
      </w:tr>
      <w:tr w:rsidR="00531BEF" w:rsidTr="005F747A">
        <w:tc>
          <w:tcPr>
            <w:tcW w:w="3539" w:type="dxa"/>
          </w:tcPr>
          <w:p w:rsidR="00223CF7" w:rsidRDefault="00F84257">
            <w:pPr>
              <w:jc w:val="left"/>
            </w:pPr>
            <w:r>
              <w:t xml:space="preserve">Education and </w:t>
            </w:r>
            <w:proofErr w:type="spellStart"/>
            <w:r>
              <w:t>participation</w:t>
            </w:r>
            <w:proofErr w:type="spellEnd"/>
            <w:r>
              <w:t xml:space="preserve"> </w:t>
            </w:r>
            <w:proofErr w:type="spellStart"/>
            <w:r>
              <w:t>package</w:t>
            </w:r>
            <w:proofErr w:type="spellEnd"/>
          </w:p>
        </w:tc>
        <w:tc>
          <w:tcPr>
            <w:tcW w:w="3827" w:type="dxa"/>
          </w:tcPr>
          <w:p w:rsidR="00223CF7" w:rsidRDefault="00F84257">
            <w:sdt>
              <w:sdtPr>
                <w:alias w:val="Status"/>
                <w:tag w:val="Status"/>
                <w:id w:val="665603972"/>
                <w:placeholder>
                  <w:docPart w:val="5314D979BB9C40359B9658D80263EEC2"/>
                </w:placeholder>
                <w:showingPlcHdr/>
                <w:dropDownList>
                  <w:listItem w:value="Wählen Sie ein Element aus."/>
                  <w:listItem w:displayText="beantragt" w:value="beantragt"/>
                  <w:listItem w:displayText="bewilligt" w:value="bewilligt"/>
                  <w:listItem w:displayText="kein Anspruch vorhanden" w:value="kein Anspruch vorhanden"/>
                  <w:listItem w:displayText="wird nicht benötigt" w:value="wird nicht benötigt"/>
                  <w:listItem w:displayText="nicht besprochen" w:value="nicht besprochen"/>
                </w:dropDownList>
              </w:sdtPr>
              <w:sdtEndPr/>
              <w:sdtContent>
                <w:r w:rsidR="00531BEF" w:rsidRPr="00D829DB">
                  <w:rPr>
                    <w:rStyle w:val="Platzhaltertext"/>
                  </w:rPr>
                  <w:t>Select an element.</w:t>
                </w:r>
              </w:sdtContent>
            </w:sdt>
          </w:p>
        </w:tc>
        <w:tc>
          <w:tcPr>
            <w:tcW w:w="7142" w:type="dxa"/>
          </w:tcPr>
          <w:p w:rsidR="00531BEF" w:rsidRDefault="00531BEF" w:rsidP="00531BEF"/>
        </w:tc>
      </w:tr>
      <w:tr w:rsidR="00531BEF" w:rsidTr="005F747A">
        <w:tc>
          <w:tcPr>
            <w:tcW w:w="3539" w:type="dxa"/>
          </w:tcPr>
          <w:p w:rsidR="00223CF7" w:rsidRDefault="00F84257">
            <w:pPr>
              <w:jc w:val="left"/>
            </w:pPr>
            <w:proofErr w:type="spellStart"/>
            <w:r>
              <w:t>Hardening</w:t>
            </w:r>
            <w:proofErr w:type="spellEnd"/>
            <w:r>
              <w:t xml:space="preserve"> </w:t>
            </w:r>
            <w:proofErr w:type="spellStart"/>
            <w:r>
              <w:t>fund</w:t>
            </w:r>
            <w:proofErr w:type="spellEnd"/>
          </w:p>
        </w:tc>
        <w:tc>
          <w:tcPr>
            <w:tcW w:w="3827" w:type="dxa"/>
          </w:tcPr>
          <w:p w:rsidR="00223CF7" w:rsidRDefault="00F84257">
            <w:sdt>
              <w:sdtPr>
                <w:alias w:val="Status"/>
                <w:tag w:val="Status"/>
                <w:id w:val="-1867825240"/>
                <w:placeholder>
                  <w:docPart w:val="DE0DC141FC3947C5B312F2F87DD39382"/>
                </w:placeholder>
                <w:showingPlcHdr/>
                <w:dropDownList>
                  <w:listItem w:value="Wählen Sie ein Element aus."/>
                  <w:listItem w:displayText="beantragt" w:value="beantragt"/>
                  <w:listItem w:displayText="bewilligt" w:value="bewilligt"/>
                  <w:listItem w:displayText="kein Anspruch vorhanden" w:value="kein Anspruch vorhanden"/>
                  <w:listItem w:displayText="wird nicht benötigt" w:value="wird nicht benötigt"/>
                  <w:listItem w:displayText="nicht besprochen" w:value="nicht besprochen"/>
                </w:dropDownList>
              </w:sdtPr>
              <w:sdtEndPr/>
              <w:sdtContent>
                <w:r w:rsidR="00531BEF" w:rsidRPr="00D829DB">
                  <w:rPr>
                    <w:rStyle w:val="Platzhaltertext"/>
                  </w:rPr>
                  <w:t>Select an element.</w:t>
                </w:r>
              </w:sdtContent>
            </w:sdt>
          </w:p>
        </w:tc>
        <w:tc>
          <w:tcPr>
            <w:tcW w:w="7142" w:type="dxa"/>
          </w:tcPr>
          <w:p w:rsidR="00531BEF" w:rsidRDefault="00531BEF" w:rsidP="00531BEF"/>
        </w:tc>
      </w:tr>
      <w:tr w:rsidR="00531BEF" w:rsidTr="005F747A">
        <w:tc>
          <w:tcPr>
            <w:tcW w:w="3539" w:type="dxa"/>
          </w:tcPr>
          <w:p w:rsidR="00223CF7" w:rsidRPr="00A1578B" w:rsidRDefault="00F84257">
            <w:pPr>
              <w:jc w:val="left"/>
              <w:rPr>
                <w:lang w:val="en-US"/>
              </w:rPr>
            </w:pPr>
            <w:r w:rsidRPr="00A1578B">
              <w:rPr>
                <w:lang w:val="en-US"/>
              </w:rPr>
              <w:t>Relief fund of the Federal President</w:t>
            </w:r>
          </w:p>
        </w:tc>
        <w:tc>
          <w:tcPr>
            <w:tcW w:w="3827" w:type="dxa"/>
          </w:tcPr>
          <w:p w:rsidR="00223CF7" w:rsidRDefault="00F84257">
            <w:sdt>
              <w:sdtPr>
                <w:alias w:val="Status"/>
                <w:tag w:val="Status"/>
                <w:id w:val="-1724522544"/>
                <w:placeholder>
                  <w:docPart w:val="F627E74588F0495DAB0472EBEF17E283"/>
                </w:placeholder>
                <w:showingPlcHdr/>
                <w:dropDownList>
                  <w:listItem w:value="Wählen Sie ein Element aus."/>
                  <w:listItem w:displayText="beantragt" w:value="beantragt"/>
                  <w:listItem w:displayText="bewilligt" w:value="bewilligt"/>
                  <w:listItem w:displayText="kein Anspruch vorhanden" w:value="kein Anspruch vorhanden"/>
                  <w:listItem w:displayText="wird nicht benötigt" w:value="wird nicht benötigt"/>
                  <w:listItem w:displayText="nicht besprochen" w:value="nicht besprochen"/>
                </w:dropDownList>
              </w:sdtPr>
              <w:sdtEndPr/>
              <w:sdtContent>
                <w:r w:rsidR="00531BEF" w:rsidRPr="00D829DB">
                  <w:rPr>
                    <w:rStyle w:val="Platzhaltertext"/>
                  </w:rPr>
                  <w:t>Select an element.</w:t>
                </w:r>
              </w:sdtContent>
            </w:sdt>
          </w:p>
        </w:tc>
        <w:tc>
          <w:tcPr>
            <w:tcW w:w="7142" w:type="dxa"/>
          </w:tcPr>
          <w:p w:rsidR="00531BEF" w:rsidRDefault="00531BEF" w:rsidP="00531BEF"/>
        </w:tc>
      </w:tr>
      <w:tr w:rsidR="00531BEF" w:rsidTr="005F747A">
        <w:tc>
          <w:tcPr>
            <w:tcW w:w="3539" w:type="dxa"/>
          </w:tcPr>
          <w:p w:rsidR="00531BEF" w:rsidRDefault="00531BEF" w:rsidP="00531BEF"/>
        </w:tc>
        <w:tc>
          <w:tcPr>
            <w:tcW w:w="3827" w:type="dxa"/>
          </w:tcPr>
          <w:p w:rsidR="00223CF7" w:rsidRDefault="00F84257">
            <w:sdt>
              <w:sdtPr>
                <w:alias w:val="Status"/>
                <w:tag w:val="Status"/>
                <w:id w:val="-478996354"/>
                <w:placeholder>
                  <w:docPart w:val="04739271CF1E400D982101CB73849785"/>
                </w:placeholder>
                <w:showingPlcHdr/>
                <w:dropDownList>
                  <w:listItem w:value="Wählen Sie ein Element aus."/>
                  <w:listItem w:displayText="beantragt" w:value="beantragt"/>
                  <w:listItem w:displayText="bewilligt" w:value="bewilligt"/>
                  <w:listItem w:displayText="kein Anspruch vorhanden" w:value="kein Anspruch vorhanden"/>
                  <w:listItem w:displayText="wird nicht benötigt" w:value="wird nicht benötigt"/>
                  <w:listItem w:displayText="nicht besprochen" w:value="nicht besprochen"/>
                </w:dropDownList>
              </w:sdtPr>
              <w:sdtEndPr/>
              <w:sdtContent>
                <w:r w:rsidR="00531BEF" w:rsidRPr="00D829DB">
                  <w:rPr>
                    <w:rStyle w:val="Platzhaltertext"/>
                  </w:rPr>
                  <w:t>Select an element.</w:t>
                </w:r>
              </w:sdtContent>
            </w:sdt>
          </w:p>
        </w:tc>
        <w:tc>
          <w:tcPr>
            <w:tcW w:w="7142" w:type="dxa"/>
          </w:tcPr>
          <w:p w:rsidR="00531BEF" w:rsidRDefault="00531BEF" w:rsidP="00531BEF"/>
        </w:tc>
      </w:tr>
    </w:tbl>
    <w:p w:rsidR="008B023E" w:rsidRDefault="008B023E" w:rsidP="00865591"/>
    <w:tbl>
      <w:tblPr>
        <w:tblStyle w:val="Tabellenraster"/>
        <w:tblW w:w="14508" w:type="dxa"/>
        <w:tblLayout w:type="fixed"/>
        <w:tblLook w:val="04A0" w:firstRow="1" w:lastRow="0" w:firstColumn="1" w:lastColumn="0" w:noHBand="0" w:noVBand="1"/>
      </w:tblPr>
      <w:tblGrid>
        <w:gridCol w:w="539"/>
        <w:gridCol w:w="13969"/>
      </w:tblGrid>
      <w:tr w:rsidR="00B65153" w:rsidRPr="00A1578B" w:rsidTr="00474640">
        <w:tc>
          <w:tcPr>
            <w:tcW w:w="14508" w:type="dxa"/>
            <w:gridSpan w:val="2"/>
          </w:tcPr>
          <w:p w:rsidR="00223CF7" w:rsidRPr="00A1578B" w:rsidRDefault="00F84257">
            <w:pPr>
              <w:rPr>
                <w:lang w:val="en-US"/>
              </w:rPr>
            </w:pPr>
            <w:r w:rsidRPr="00A1578B">
              <w:rPr>
                <w:b/>
                <w:lang w:val="en-US"/>
              </w:rPr>
              <w:t xml:space="preserve">Work orders </w:t>
            </w:r>
            <w:r w:rsidRPr="00A1578B">
              <w:rPr>
                <w:b/>
                <w:lang w:val="en-US"/>
              </w:rPr>
              <w:t xml:space="preserve">to be </w:t>
            </w:r>
            <w:r w:rsidRPr="00A1578B">
              <w:rPr>
                <w:b/>
                <w:lang w:val="en-US"/>
              </w:rPr>
              <w:t>derived/plan of action</w:t>
            </w:r>
          </w:p>
        </w:tc>
      </w:tr>
      <w:tr w:rsidR="00B65153" w:rsidRPr="00A1578B" w:rsidTr="00A1578B">
        <w:tc>
          <w:tcPr>
            <w:tcW w:w="539" w:type="dxa"/>
          </w:tcPr>
          <w:p w:rsidR="00B65153" w:rsidRPr="00A1578B" w:rsidRDefault="00B65153" w:rsidP="00474640">
            <w:pPr>
              <w:rPr>
                <w:lang w:val="en-US"/>
              </w:rPr>
            </w:pPr>
          </w:p>
        </w:tc>
        <w:tc>
          <w:tcPr>
            <w:tcW w:w="13969" w:type="dxa"/>
          </w:tcPr>
          <w:p w:rsidR="00B65153" w:rsidRPr="00A1578B" w:rsidRDefault="00B65153" w:rsidP="00474640">
            <w:pPr>
              <w:rPr>
                <w:lang w:val="en-US"/>
              </w:rPr>
            </w:pPr>
          </w:p>
        </w:tc>
      </w:tr>
      <w:tr w:rsidR="00B65153" w:rsidRPr="00A1578B" w:rsidTr="00A1578B">
        <w:tc>
          <w:tcPr>
            <w:tcW w:w="539" w:type="dxa"/>
          </w:tcPr>
          <w:p w:rsidR="00B65153" w:rsidRPr="00A1578B" w:rsidRDefault="00B65153" w:rsidP="00474640">
            <w:pPr>
              <w:rPr>
                <w:lang w:val="en-US"/>
              </w:rPr>
            </w:pPr>
          </w:p>
        </w:tc>
        <w:tc>
          <w:tcPr>
            <w:tcW w:w="13969" w:type="dxa"/>
          </w:tcPr>
          <w:p w:rsidR="00B65153" w:rsidRPr="00A1578B" w:rsidRDefault="00B65153" w:rsidP="00474640">
            <w:pPr>
              <w:rPr>
                <w:lang w:val="en-US"/>
              </w:rPr>
            </w:pPr>
          </w:p>
        </w:tc>
      </w:tr>
    </w:tbl>
    <w:p w:rsidR="00A1578B" w:rsidRDefault="00A1578B"/>
    <w:tbl>
      <w:tblPr>
        <w:tblStyle w:val="Tabellenraster"/>
        <w:tblW w:w="14508" w:type="dxa"/>
        <w:tblLayout w:type="fixed"/>
        <w:tblLook w:val="04A0" w:firstRow="1" w:lastRow="0" w:firstColumn="1" w:lastColumn="0" w:noHBand="0" w:noVBand="1"/>
      </w:tblPr>
      <w:tblGrid>
        <w:gridCol w:w="1097"/>
        <w:gridCol w:w="3283"/>
        <w:gridCol w:w="3376"/>
        <w:gridCol w:w="3376"/>
        <w:gridCol w:w="3376"/>
      </w:tblGrid>
      <w:tr w:rsidR="007C3133" w:rsidRPr="009A1EA9" w:rsidTr="007D6355">
        <w:tc>
          <w:tcPr>
            <w:tcW w:w="14567" w:type="dxa"/>
            <w:gridSpan w:val="5"/>
          </w:tcPr>
          <w:p w:rsidR="00223CF7" w:rsidRDefault="00F84257">
            <w:pPr>
              <w:rPr>
                <w:b/>
              </w:rPr>
            </w:pPr>
            <w:r>
              <w:rPr>
                <w:b/>
              </w:rPr>
              <w:t xml:space="preserve">Emotional </w:t>
            </w:r>
            <w:proofErr w:type="spellStart"/>
            <w:r>
              <w:rPr>
                <w:b/>
              </w:rPr>
              <w:t>coping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with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illness</w:t>
            </w:r>
            <w:proofErr w:type="spellEnd"/>
          </w:p>
        </w:tc>
      </w:tr>
      <w:tr w:rsidR="00A57E5B" w:rsidRPr="009A1EA9" w:rsidTr="007C3133">
        <w:tc>
          <w:tcPr>
            <w:tcW w:w="4397" w:type="dxa"/>
            <w:gridSpan w:val="2"/>
          </w:tcPr>
          <w:p w:rsidR="00A57E5B" w:rsidRPr="009A1EA9" w:rsidRDefault="00A57E5B" w:rsidP="00F146E0">
            <w:pPr>
              <w:rPr>
                <w:b/>
              </w:rPr>
            </w:pPr>
          </w:p>
        </w:tc>
        <w:tc>
          <w:tcPr>
            <w:tcW w:w="3390" w:type="dxa"/>
          </w:tcPr>
          <w:p w:rsidR="00223CF7" w:rsidRDefault="00F84257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Displacement</w:t>
            </w:r>
            <w:proofErr w:type="spellEnd"/>
          </w:p>
        </w:tc>
        <w:tc>
          <w:tcPr>
            <w:tcW w:w="3390" w:type="dxa"/>
          </w:tcPr>
          <w:p w:rsidR="00223CF7" w:rsidRDefault="00F84257">
            <w:pPr>
              <w:jc w:val="center"/>
              <w:rPr>
                <w:b/>
              </w:rPr>
            </w:pPr>
            <w:r>
              <w:rPr>
                <w:b/>
              </w:rPr>
              <w:t>Acceptance</w:t>
            </w:r>
          </w:p>
        </w:tc>
        <w:tc>
          <w:tcPr>
            <w:tcW w:w="3390" w:type="dxa"/>
          </w:tcPr>
          <w:p w:rsidR="00223CF7" w:rsidRDefault="00F84257">
            <w:pPr>
              <w:jc w:val="center"/>
              <w:rPr>
                <w:b/>
              </w:rPr>
            </w:pPr>
            <w:r>
              <w:rPr>
                <w:b/>
              </w:rPr>
              <w:t>Load</w:t>
            </w:r>
          </w:p>
        </w:tc>
      </w:tr>
      <w:tr w:rsidR="003E6186" w:rsidTr="003E6186">
        <w:trPr>
          <w:trHeight w:hRule="exact" w:val="113"/>
        </w:trPr>
        <w:tc>
          <w:tcPr>
            <w:tcW w:w="14567" w:type="dxa"/>
            <w:gridSpan w:val="5"/>
          </w:tcPr>
          <w:p w:rsidR="003E6186" w:rsidRDefault="003E6186" w:rsidP="00F146E0"/>
        </w:tc>
      </w:tr>
      <w:tr w:rsidR="00A57E5B" w:rsidTr="007C3133">
        <w:tc>
          <w:tcPr>
            <w:tcW w:w="4397" w:type="dxa"/>
            <w:gridSpan w:val="2"/>
          </w:tcPr>
          <w:p w:rsidR="00223CF7" w:rsidRDefault="00F84257">
            <w:r>
              <w:t>Family</w:t>
            </w:r>
          </w:p>
        </w:tc>
        <w:sdt>
          <w:sdtPr>
            <w:id w:val="11118558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390" w:type="dxa"/>
              </w:tcPr>
              <w:p w:rsidR="00223CF7" w:rsidRDefault="00F84257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6804234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390" w:type="dxa"/>
              </w:tcPr>
              <w:p w:rsidR="00223CF7" w:rsidRDefault="00F84257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alias w:val="Belastung"/>
            <w:tag w:val="Belastung"/>
            <w:id w:val="-1067952359"/>
            <w:placeholder>
              <w:docPart w:val="C58A9632B25D4BFC98BAACE42AB1A7DF"/>
            </w:placeholder>
            <w:showingPlcHdr/>
            <w:dropDownList>
              <w:listItem w:value="Wählen Sie ein Element aus."/>
              <w:listItem w:displayText="wenig" w:value="wenig"/>
              <w:listItem w:displayText="mittel" w:value="mittel"/>
              <w:listItem w:displayText="stark" w:value="stark"/>
            </w:dropDownList>
          </w:sdtPr>
          <w:sdtEndPr/>
          <w:sdtContent>
            <w:tc>
              <w:tcPr>
                <w:tcW w:w="3390" w:type="dxa"/>
              </w:tcPr>
              <w:p w:rsidR="00223CF7" w:rsidRDefault="00A1578B">
                <w:pPr>
                  <w:jc w:val="center"/>
                </w:pPr>
                <w:r w:rsidRPr="001B60D6">
                  <w:rPr>
                    <w:rStyle w:val="Platzhaltertext"/>
                  </w:rPr>
                  <w:t>Wählen Sie ein Element aus.</w:t>
                </w:r>
              </w:p>
            </w:tc>
          </w:sdtContent>
        </w:sdt>
      </w:tr>
      <w:tr w:rsidR="00D651BA" w:rsidTr="00D651BA">
        <w:trPr>
          <w:trHeight w:hRule="exact" w:val="113"/>
        </w:trPr>
        <w:tc>
          <w:tcPr>
            <w:tcW w:w="4397" w:type="dxa"/>
            <w:gridSpan w:val="2"/>
          </w:tcPr>
          <w:p w:rsidR="00D651BA" w:rsidRDefault="00D651BA" w:rsidP="00F146E0"/>
        </w:tc>
        <w:tc>
          <w:tcPr>
            <w:tcW w:w="3390" w:type="dxa"/>
          </w:tcPr>
          <w:p w:rsidR="00D651BA" w:rsidRDefault="00D651BA" w:rsidP="00F146E0"/>
        </w:tc>
        <w:tc>
          <w:tcPr>
            <w:tcW w:w="3390" w:type="dxa"/>
          </w:tcPr>
          <w:p w:rsidR="00D651BA" w:rsidRDefault="00D651BA" w:rsidP="00F146E0"/>
        </w:tc>
        <w:tc>
          <w:tcPr>
            <w:tcW w:w="3390" w:type="dxa"/>
          </w:tcPr>
          <w:p w:rsidR="00D651BA" w:rsidRDefault="00D651BA" w:rsidP="00F146E0"/>
        </w:tc>
      </w:tr>
      <w:tr w:rsidR="00032A54" w:rsidTr="002773B5">
        <w:tc>
          <w:tcPr>
            <w:tcW w:w="1101" w:type="dxa"/>
          </w:tcPr>
          <w:p w:rsidR="00223CF7" w:rsidRDefault="00F84257">
            <w:r>
              <w:t>Mother</w:t>
            </w:r>
          </w:p>
        </w:tc>
        <w:tc>
          <w:tcPr>
            <w:tcW w:w="3296" w:type="dxa"/>
          </w:tcPr>
          <w:p w:rsidR="00223CF7" w:rsidRDefault="00F84257">
            <w:proofErr w:type="spellStart"/>
            <w:r>
              <w:t>ill</w:t>
            </w:r>
            <w:proofErr w:type="spellEnd"/>
          </w:p>
        </w:tc>
        <w:tc>
          <w:tcPr>
            <w:tcW w:w="3390" w:type="dxa"/>
          </w:tcPr>
          <w:p w:rsidR="00223CF7" w:rsidRDefault="00F84257">
            <w:pPr>
              <w:jc w:val="center"/>
            </w:pPr>
            <w:r>
              <w:rPr>
                <w:rFonts w:ascii="MS Gothic" w:eastAsia="MS Gothic" w:hAnsi="MS Gothic" w:hint="eastAsia"/>
              </w:rPr>
              <w:t>☐</w:t>
            </w:r>
          </w:p>
        </w:tc>
        <w:tc>
          <w:tcPr>
            <w:tcW w:w="3390" w:type="dxa"/>
          </w:tcPr>
          <w:p w:rsidR="00223CF7" w:rsidRDefault="00F84257">
            <w:pPr>
              <w:jc w:val="center"/>
            </w:pPr>
            <w:r>
              <w:rPr>
                <w:rFonts w:ascii="MS Gothic" w:eastAsia="MS Gothic" w:hAnsi="MS Gothic" w:hint="eastAsia"/>
              </w:rPr>
              <w:t>☐</w:t>
            </w:r>
          </w:p>
        </w:tc>
        <w:sdt>
          <w:sdtPr>
            <w:alias w:val="Belastung"/>
            <w:tag w:val="Belastung"/>
            <w:id w:val="66624945"/>
            <w:placeholder>
              <w:docPart w:val="CA93AA9D6A6B422BBA5C5D8B6D8C93C0"/>
            </w:placeholder>
            <w:showingPlcHdr/>
            <w:dropDownList>
              <w:listItem w:value="Wählen Sie ein Element aus."/>
              <w:listItem w:displayText="wenig" w:value="wenig"/>
              <w:listItem w:displayText="mittel" w:value="mittel"/>
              <w:listItem w:displayText="stark" w:value="stark"/>
            </w:dropDownList>
          </w:sdtPr>
          <w:sdtEndPr/>
          <w:sdtContent>
            <w:tc>
              <w:tcPr>
                <w:tcW w:w="3390" w:type="dxa"/>
              </w:tcPr>
              <w:p w:rsidR="00223CF7" w:rsidRDefault="00A1578B">
                <w:pPr>
                  <w:jc w:val="center"/>
                </w:pPr>
                <w:r w:rsidRPr="001B60D6">
                  <w:rPr>
                    <w:rStyle w:val="Platzhaltertext"/>
                  </w:rPr>
                  <w:t>Wählen Sie ein Element aus.</w:t>
                </w:r>
              </w:p>
            </w:tc>
          </w:sdtContent>
        </w:sdt>
      </w:tr>
      <w:tr w:rsidR="00032A54" w:rsidTr="00D05209">
        <w:tc>
          <w:tcPr>
            <w:tcW w:w="1101" w:type="dxa"/>
          </w:tcPr>
          <w:p w:rsidR="00223CF7" w:rsidRDefault="00F84257">
            <w:r>
              <w:t>Father</w:t>
            </w:r>
          </w:p>
        </w:tc>
        <w:sdt>
          <w:sdtPr>
            <w:alias w:val="Gesundheitsstatus Krebs"/>
            <w:tag w:val="Gesundheitsstatus Krebs"/>
            <w:id w:val="-168404820"/>
            <w:lock w:val="sdtLocked"/>
            <w:placeholder>
              <w:docPart w:val="B7F978A80A274A60AF0B503F35BC65D4"/>
            </w:placeholder>
            <w:dropDownList>
              <w:listItem w:value="Wählen Sie ein Element aus."/>
              <w:listItem w:displayText="erkrankt" w:value="erkrankt"/>
              <w:listItem w:displayText="gesund" w:value="gesund"/>
              <w:listItem w:displayText="ohne Angaben" w:value="ohne Angaben"/>
            </w:dropDownList>
          </w:sdtPr>
          <w:sdtEndPr/>
          <w:sdtContent>
            <w:tc>
              <w:tcPr>
                <w:tcW w:w="3296" w:type="dxa"/>
              </w:tcPr>
              <w:p w:rsidR="00223CF7" w:rsidRDefault="00F84257">
                <w:r>
                  <w:t>healthy</w:t>
                </w:r>
              </w:p>
            </w:tc>
          </w:sdtContent>
        </w:sdt>
        <w:tc>
          <w:tcPr>
            <w:tcW w:w="3390" w:type="dxa"/>
          </w:tcPr>
          <w:p w:rsidR="00223CF7" w:rsidRDefault="00F84257">
            <w:pPr>
              <w:jc w:val="center"/>
            </w:pPr>
            <w:r>
              <w:rPr>
                <w:rFonts w:ascii="MS Gothic" w:eastAsia="MS Gothic" w:hAnsi="MS Gothic" w:hint="eastAsia"/>
              </w:rPr>
              <w:t>☐</w:t>
            </w:r>
          </w:p>
        </w:tc>
        <w:tc>
          <w:tcPr>
            <w:tcW w:w="3390" w:type="dxa"/>
          </w:tcPr>
          <w:p w:rsidR="00223CF7" w:rsidRDefault="00F84257">
            <w:pPr>
              <w:jc w:val="center"/>
            </w:pPr>
            <w:r>
              <w:rPr>
                <w:rFonts w:ascii="MS Gothic" w:eastAsia="MS Gothic" w:hAnsi="MS Gothic" w:hint="eastAsia"/>
              </w:rPr>
              <w:t>☐</w:t>
            </w:r>
          </w:p>
        </w:tc>
        <w:sdt>
          <w:sdtPr>
            <w:alias w:val="Belastung"/>
            <w:tag w:val="Belastung"/>
            <w:id w:val="-727537428"/>
            <w:placeholder>
              <w:docPart w:val="7728A76D9929475CAB2D93E1DFA3BB6B"/>
            </w:placeholder>
            <w:showingPlcHdr/>
            <w:dropDownList>
              <w:listItem w:value="Wählen Sie ein Element aus."/>
              <w:listItem w:displayText="wenig" w:value="wenig"/>
              <w:listItem w:displayText="mittel" w:value="mittel"/>
              <w:listItem w:displayText="stark" w:value="stark"/>
            </w:dropDownList>
          </w:sdtPr>
          <w:sdtEndPr/>
          <w:sdtContent>
            <w:tc>
              <w:tcPr>
                <w:tcW w:w="3390" w:type="dxa"/>
              </w:tcPr>
              <w:p w:rsidR="00223CF7" w:rsidRDefault="00A1578B">
                <w:pPr>
                  <w:jc w:val="center"/>
                </w:pPr>
                <w:r w:rsidRPr="001B60D6">
                  <w:rPr>
                    <w:rStyle w:val="Platzhaltertext"/>
                  </w:rPr>
                  <w:t>Wählen Sie ein Element aus.</w:t>
                </w:r>
              </w:p>
            </w:tc>
          </w:sdtContent>
        </w:sdt>
      </w:tr>
      <w:tr w:rsidR="00A57E5B" w:rsidTr="007C3133">
        <w:tc>
          <w:tcPr>
            <w:tcW w:w="4397" w:type="dxa"/>
            <w:gridSpan w:val="2"/>
          </w:tcPr>
          <w:p w:rsidR="00223CF7" w:rsidRDefault="00F84257">
            <w:r>
              <w:t>Child 1</w:t>
            </w:r>
          </w:p>
        </w:tc>
        <w:tc>
          <w:tcPr>
            <w:tcW w:w="3390" w:type="dxa"/>
          </w:tcPr>
          <w:p w:rsidR="00223CF7" w:rsidRDefault="00F84257">
            <w:pPr>
              <w:jc w:val="center"/>
            </w:pPr>
            <w:r>
              <w:rPr>
                <w:rFonts w:ascii="MS Gothic" w:eastAsia="MS Gothic" w:hAnsi="MS Gothic" w:hint="eastAsia"/>
              </w:rPr>
              <w:t>☐</w:t>
            </w:r>
          </w:p>
        </w:tc>
        <w:tc>
          <w:tcPr>
            <w:tcW w:w="3390" w:type="dxa"/>
          </w:tcPr>
          <w:p w:rsidR="00223CF7" w:rsidRDefault="00F84257">
            <w:pPr>
              <w:jc w:val="center"/>
            </w:pPr>
            <w:r>
              <w:rPr>
                <w:rFonts w:ascii="MS Gothic" w:eastAsia="MS Gothic" w:hAnsi="MS Gothic" w:hint="eastAsia"/>
              </w:rPr>
              <w:t>☐</w:t>
            </w:r>
          </w:p>
        </w:tc>
        <w:sdt>
          <w:sdtPr>
            <w:alias w:val="Belastung"/>
            <w:tag w:val="Belastung"/>
            <w:id w:val="317620026"/>
            <w:placeholder>
              <w:docPart w:val="C95569B0EA5F4251AF8FD24398E6A905"/>
            </w:placeholder>
            <w:showingPlcHdr/>
            <w:dropDownList>
              <w:listItem w:value="Wählen Sie ein Element aus."/>
              <w:listItem w:displayText="wenig" w:value="wenig"/>
              <w:listItem w:displayText="mittel" w:value="mittel"/>
              <w:listItem w:displayText="stark" w:value="stark"/>
            </w:dropDownList>
          </w:sdtPr>
          <w:sdtEndPr/>
          <w:sdtContent>
            <w:tc>
              <w:tcPr>
                <w:tcW w:w="3390" w:type="dxa"/>
              </w:tcPr>
              <w:p w:rsidR="00223CF7" w:rsidRDefault="00F84257">
                <w:pPr>
                  <w:jc w:val="center"/>
                </w:pPr>
                <w:r w:rsidRPr="001B60D6">
                  <w:rPr>
                    <w:rStyle w:val="Platzhaltertext"/>
                  </w:rPr>
                  <w:t>Select an element.</w:t>
                </w:r>
              </w:p>
            </w:tc>
          </w:sdtContent>
        </w:sdt>
      </w:tr>
      <w:tr w:rsidR="00A57E5B" w:rsidTr="007C3133">
        <w:tc>
          <w:tcPr>
            <w:tcW w:w="4397" w:type="dxa"/>
            <w:gridSpan w:val="2"/>
          </w:tcPr>
          <w:p w:rsidR="00223CF7" w:rsidRDefault="00F84257">
            <w:r>
              <w:t>Child 2</w:t>
            </w:r>
          </w:p>
        </w:tc>
        <w:tc>
          <w:tcPr>
            <w:tcW w:w="3390" w:type="dxa"/>
          </w:tcPr>
          <w:p w:rsidR="00223CF7" w:rsidRDefault="00F84257">
            <w:pPr>
              <w:jc w:val="center"/>
            </w:pPr>
            <w:r>
              <w:rPr>
                <w:rFonts w:ascii="MS Gothic" w:eastAsia="MS Gothic" w:hAnsi="MS Gothic" w:hint="eastAsia"/>
              </w:rPr>
              <w:t>☐</w:t>
            </w:r>
          </w:p>
        </w:tc>
        <w:tc>
          <w:tcPr>
            <w:tcW w:w="3390" w:type="dxa"/>
          </w:tcPr>
          <w:p w:rsidR="00223CF7" w:rsidRDefault="00F84257">
            <w:pPr>
              <w:jc w:val="center"/>
            </w:pPr>
            <w:r>
              <w:rPr>
                <w:rFonts w:ascii="MS Gothic" w:eastAsia="MS Gothic" w:hAnsi="MS Gothic" w:hint="eastAsia"/>
              </w:rPr>
              <w:t>☐</w:t>
            </w:r>
          </w:p>
        </w:tc>
        <w:sdt>
          <w:sdtPr>
            <w:alias w:val="Belastung"/>
            <w:tag w:val="Belastung"/>
            <w:id w:val="-651836745"/>
            <w:placeholder>
              <w:docPart w:val="FEA71B48829D4471BA73E42889132158"/>
            </w:placeholder>
            <w:showingPlcHdr/>
            <w:dropDownList>
              <w:listItem w:value="Wählen Sie ein Element aus."/>
              <w:listItem w:displayText="wenig" w:value="wenig"/>
              <w:listItem w:displayText="mittel" w:value="mittel"/>
              <w:listItem w:displayText="stark" w:value="stark"/>
            </w:dropDownList>
          </w:sdtPr>
          <w:sdtEndPr/>
          <w:sdtContent>
            <w:tc>
              <w:tcPr>
                <w:tcW w:w="3390" w:type="dxa"/>
              </w:tcPr>
              <w:p w:rsidR="00223CF7" w:rsidRDefault="00F84257">
                <w:pPr>
                  <w:jc w:val="center"/>
                </w:pPr>
                <w:r w:rsidRPr="001B60D6">
                  <w:rPr>
                    <w:rStyle w:val="Platzhaltertext"/>
                  </w:rPr>
                  <w:t>Select an element.</w:t>
                </w:r>
              </w:p>
            </w:tc>
          </w:sdtContent>
        </w:sdt>
      </w:tr>
      <w:tr w:rsidR="00A57E5B" w:rsidTr="007C3133">
        <w:tc>
          <w:tcPr>
            <w:tcW w:w="4397" w:type="dxa"/>
            <w:gridSpan w:val="2"/>
          </w:tcPr>
          <w:p w:rsidR="00223CF7" w:rsidRDefault="00F84257">
            <w:r>
              <w:t>Child 3</w:t>
            </w:r>
          </w:p>
        </w:tc>
        <w:tc>
          <w:tcPr>
            <w:tcW w:w="3390" w:type="dxa"/>
          </w:tcPr>
          <w:p w:rsidR="00223CF7" w:rsidRDefault="00F84257">
            <w:pPr>
              <w:jc w:val="center"/>
            </w:pPr>
            <w:r>
              <w:rPr>
                <w:rFonts w:ascii="MS Gothic" w:eastAsia="MS Gothic" w:hAnsi="MS Gothic" w:hint="eastAsia"/>
              </w:rPr>
              <w:t>☐</w:t>
            </w:r>
          </w:p>
        </w:tc>
        <w:tc>
          <w:tcPr>
            <w:tcW w:w="3390" w:type="dxa"/>
          </w:tcPr>
          <w:p w:rsidR="00223CF7" w:rsidRDefault="00F84257">
            <w:pPr>
              <w:jc w:val="center"/>
            </w:pPr>
            <w:r>
              <w:rPr>
                <w:rFonts w:ascii="MS Gothic" w:eastAsia="MS Gothic" w:hAnsi="MS Gothic" w:hint="eastAsia"/>
              </w:rPr>
              <w:t>☐</w:t>
            </w:r>
          </w:p>
        </w:tc>
        <w:sdt>
          <w:sdtPr>
            <w:alias w:val="Belastung"/>
            <w:tag w:val="Belastung"/>
            <w:id w:val="-1123233203"/>
            <w:placeholder>
              <w:docPart w:val="68FDC144DA134151AE0489CEFD35B132"/>
            </w:placeholder>
            <w:showingPlcHdr/>
            <w:dropDownList>
              <w:listItem w:value="Wählen Sie ein Element aus."/>
              <w:listItem w:displayText="wenig" w:value="wenig"/>
              <w:listItem w:displayText="mittel" w:value="mittel"/>
              <w:listItem w:displayText="stark" w:value="stark"/>
            </w:dropDownList>
          </w:sdtPr>
          <w:sdtEndPr/>
          <w:sdtContent>
            <w:tc>
              <w:tcPr>
                <w:tcW w:w="3390" w:type="dxa"/>
              </w:tcPr>
              <w:p w:rsidR="00223CF7" w:rsidRDefault="00F84257">
                <w:pPr>
                  <w:jc w:val="center"/>
                </w:pPr>
                <w:r w:rsidRPr="001B60D6">
                  <w:rPr>
                    <w:rStyle w:val="Platzhaltertext"/>
                  </w:rPr>
                  <w:t>Select an element.</w:t>
                </w:r>
              </w:p>
            </w:tc>
          </w:sdtContent>
        </w:sdt>
      </w:tr>
      <w:tr w:rsidR="00A57E5B" w:rsidTr="007C3133">
        <w:tc>
          <w:tcPr>
            <w:tcW w:w="4397" w:type="dxa"/>
            <w:gridSpan w:val="2"/>
          </w:tcPr>
          <w:p w:rsidR="00A57E5B" w:rsidRDefault="00A57E5B" w:rsidP="00F146E0"/>
        </w:tc>
        <w:tc>
          <w:tcPr>
            <w:tcW w:w="3390" w:type="dxa"/>
          </w:tcPr>
          <w:p w:rsidR="00223CF7" w:rsidRDefault="00F84257">
            <w:pPr>
              <w:jc w:val="center"/>
            </w:pPr>
            <w:r>
              <w:rPr>
                <w:rFonts w:ascii="MS Gothic" w:eastAsia="MS Gothic" w:hAnsi="MS Gothic" w:hint="eastAsia"/>
              </w:rPr>
              <w:t>☐</w:t>
            </w:r>
          </w:p>
        </w:tc>
        <w:tc>
          <w:tcPr>
            <w:tcW w:w="3390" w:type="dxa"/>
          </w:tcPr>
          <w:p w:rsidR="00223CF7" w:rsidRDefault="00F84257">
            <w:pPr>
              <w:jc w:val="center"/>
            </w:pPr>
            <w:r>
              <w:rPr>
                <w:rFonts w:ascii="MS Gothic" w:eastAsia="MS Gothic" w:hAnsi="MS Gothic" w:hint="eastAsia"/>
              </w:rPr>
              <w:t>☐</w:t>
            </w:r>
          </w:p>
        </w:tc>
        <w:sdt>
          <w:sdtPr>
            <w:alias w:val="Belastung"/>
            <w:tag w:val="Belastung"/>
            <w:id w:val="-1658056850"/>
            <w:placeholder>
              <w:docPart w:val="DCF24F593B7E4C51B471EFCAD7264389"/>
            </w:placeholder>
            <w:showingPlcHdr/>
            <w:dropDownList>
              <w:listItem w:value="Wählen Sie ein Element aus."/>
              <w:listItem w:displayText="wenig" w:value="wenig"/>
              <w:listItem w:displayText="mittel" w:value="mittel"/>
              <w:listItem w:displayText="stark" w:value="stark"/>
            </w:dropDownList>
          </w:sdtPr>
          <w:sdtEndPr/>
          <w:sdtContent>
            <w:tc>
              <w:tcPr>
                <w:tcW w:w="3390" w:type="dxa"/>
              </w:tcPr>
              <w:p w:rsidR="00223CF7" w:rsidRDefault="00F84257">
                <w:pPr>
                  <w:jc w:val="center"/>
                </w:pPr>
                <w:r w:rsidRPr="001B60D6">
                  <w:rPr>
                    <w:rStyle w:val="Platzhaltertext"/>
                  </w:rPr>
                  <w:t>Select an element.</w:t>
                </w:r>
              </w:p>
            </w:tc>
          </w:sdtContent>
        </w:sdt>
      </w:tr>
      <w:tr w:rsidR="00A57E5B" w:rsidTr="007C3133">
        <w:tc>
          <w:tcPr>
            <w:tcW w:w="4397" w:type="dxa"/>
            <w:gridSpan w:val="2"/>
          </w:tcPr>
          <w:p w:rsidR="00A57E5B" w:rsidRDefault="00A57E5B" w:rsidP="00F146E0"/>
        </w:tc>
        <w:tc>
          <w:tcPr>
            <w:tcW w:w="3390" w:type="dxa"/>
          </w:tcPr>
          <w:p w:rsidR="00223CF7" w:rsidRDefault="00F84257">
            <w:pPr>
              <w:jc w:val="center"/>
            </w:pPr>
            <w:r>
              <w:rPr>
                <w:rFonts w:ascii="MS Gothic" w:eastAsia="MS Gothic" w:hAnsi="MS Gothic" w:hint="eastAsia"/>
              </w:rPr>
              <w:t>☐</w:t>
            </w:r>
          </w:p>
        </w:tc>
        <w:tc>
          <w:tcPr>
            <w:tcW w:w="3390" w:type="dxa"/>
          </w:tcPr>
          <w:p w:rsidR="00223CF7" w:rsidRDefault="00F84257">
            <w:pPr>
              <w:jc w:val="center"/>
            </w:pPr>
            <w:r>
              <w:rPr>
                <w:rFonts w:ascii="MS Gothic" w:eastAsia="MS Gothic" w:hAnsi="MS Gothic" w:hint="eastAsia"/>
              </w:rPr>
              <w:t>☐</w:t>
            </w:r>
          </w:p>
        </w:tc>
        <w:sdt>
          <w:sdtPr>
            <w:alias w:val="Belastung"/>
            <w:tag w:val="Belastung"/>
            <w:id w:val="1676691143"/>
            <w:placeholder>
              <w:docPart w:val="E669121CEB714454AA35021CA7CAFECA"/>
            </w:placeholder>
            <w:showingPlcHdr/>
            <w:dropDownList>
              <w:listItem w:value="Wählen Sie ein Element aus."/>
              <w:listItem w:displayText="wenig" w:value="wenig"/>
              <w:listItem w:displayText="mittel" w:value="mittel"/>
              <w:listItem w:displayText="stark" w:value="stark"/>
            </w:dropDownList>
          </w:sdtPr>
          <w:sdtEndPr/>
          <w:sdtContent>
            <w:tc>
              <w:tcPr>
                <w:tcW w:w="3390" w:type="dxa"/>
              </w:tcPr>
              <w:p w:rsidR="00223CF7" w:rsidRDefault="00F84257">
                <w:pPr>
                  <w:jc w:val="center"/>
                </w:pPr>
                <w:r w:rsidRPr="001B60D6">
                  <w:rPr>
                    <w:rStyle w:val="Platzhaltertext"/>
                  </w:rPr>
                  <w:t>Select an element.</w:t>
                </w:r>
              </w:p>
            </w:tc>
          </w:sdtContent>
        </w:sdt>
      </w:tr>
    </w:tbl>
    <w:p w:rsidR="00990E87" w:rsidRDefault="00990E87" w:rsidP="00865591"/>
    <w:tbl>
      <w:tblPr>
        <w:tblStyle w:val="Tabellenraster"/>
        <w:tblW w:w="14567" w:type="dxa"/>
        <w:tblLayout w:type="fixed"/>
        <w:tblLook w:val="04A0" w:firstRow="1" w:lastRow="0" w:firstColumn="1" w:lastColumn="0" w:noHBand="0" w:noVBand="1"/>
      </w:tblPr>
      <w:tblGrid>
        <w:gridCol w:w="4536"/>
        <w:gridCol w:w="625"/>
        <w:gridCol w:w="2602"/>
        <w:gridCol w:w="567"/>
        <w:gridCol w:w="1276"/>
        <w:gridCol w:w="4961"/>
      </w:tblGrid>
      <w:tr w:rsidR="00CC184A" w:rsidTr="004421AF">
        <w:tc>
          <w:tcPr>
            <w:tcW w:w="4536" w:type="dxa"/>
          </w:tcPr>
          <w:p w:rsidR="00223CF7" w:rsidRDefault="00F84257">
            <w:r>
              <w:t xml:space="preserve">Need </w:t>
            </w:r>
            <w:proofErr w:type="spellStart"/>
            <w:r>
              <w:t>further</w:t>
            </w:r>
            <w:proofErr w:type="spellEnd"/>
            <w:r>
              <w:t xml:space="preserve"> support?</w:t>
            </w:r>
          </w:p>
        </w:tc>
        <w:sdt>
          <w:sdtPr>
            <w:id w:val="-21237622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25" w:type="dxa"/>
                <w:tcBorders>
                  <w:right w:val="nil"/>
                </w:tcBorders>
              </w:tcPr>
              <w:p w:rsidR="00223CF7" w:rsidRDefault="00F84257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2602" w:type="dxa"/>
            <w:tcBorders>
              <w:left w:val="nil"/>
            </w:tcBorders>
          </w:tcPr>
          <w:p w:rsidR="00223CF7" w:rsidRDefault="00F84257">
            <w:r>
              <w:t>Yes</w:t>
            </w:r>
          </w:p>
        </w:tc>
        <w:sdt>
          <w:sdtPr>
            <w:id w:val="-5710428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67" w:type="dxa"/>
                <w:tcBorders>
                  <w:right w:val="nil"/>
                </w:tcBorders>
              </w:tcPr>
              <w:p w:rsidR="00223CF7" w:rsidRDefault="00F84257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276" w:type="dxa"/>
            <w:tcBorders>
              <w:left w:val="nil"/>
            </w:tcBorders>
          </w:tcPr>
          <w:p w:rsidR="00223CF7" w:rsidRDefault="00F84257">
            <w:proofErr w:type="spellStart"/>
            <w:r>
              <w:t>no</w:t>
            </w:r>
            <w:proofErr w:type="spellEnd"/>
          </w:p>
        </w:tc>
        <w:tc>
          <w:tcPr>
            <w:tcW w:w="4961" w:type="dxa"/>
          </w:tcPr>
          <w:p w:rsidR="00CC184A" w:rsidRDefault="00CC184A" w:rsidP="00865591"/>
        </w:tc>
      </w:tr>
      <w:tr w:rsidR="00B1585B" w:rsidTr="00B1585B">
        <w:trPr>
          <w:trHeight w:hRule="exact" w:val="113"/>
        </w:trPr>
        <w:tc>
          <w:tcPr>
            <w:tcW w:w="14567" w:type="dxa"/>
            <w:gridSpan w:val="6"/>
          </w:tcPr>
          <w:p w:rsidR="00B1585B" w:rsidRDefault="00B1585B" w:rsidP="00865591"/>
        </w:tc>
      </w:tr>
      <w:tr w:rsidR="00CC184A" w:rsidTr="004421AF">
        <w:tc>
          <w:tcPr>
            <w:tcW w:w="4536" w:type="dxa"/>
          </w:tcPr>
          <w:p w:rsidR="00CC184A" w:rsidRDefault="00CC184A" w:rsidP="00865591"/>
        </w:tc>
        <w:sdt>
          <w:sdtPr>
            <w:id w:val="-9096135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25" w:type="dxa"/>
                <w:tcBorders>
                  <w:right w:val="nil"/>
                </w:tcBorders>
              </w:tcPr>
              <w:p w:rsidR="00223CF7" w:rsidRDefault="00F84257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2602" w:type="dxa"/>
            <w:tcBorders>
              <w:left w:val="nil"/>
            </w:tcBorders>
          </w:tcPr>
          <w:p w:rsidR="00223CF7" w:rsidRDefault="00F84257">
            <w:r>
              <w:t>Family SCOUT</w:t>
            </w:r>
          </w:p>
        </w:tc>
        <w:sdt>
          <w:sdtPr>
            <w:id w:val="17377359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67" w:type="dxa"/>
                <w:tcBorders>
                  <w:right w:val="nil"/>
                </w:tcBorders>
              </w:tcPr>
              <w:p w:rsidR="00223CF7" w:rsidRDefault="00F84257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1276" w:type="dxa"/>
            <w:tcBorders>
              <w:left w:val="nil"/>
            </w:tcBorders>
          </w:tcPr>
          <w:p w:rsidR="00223CF7" w:rsidRDefault="00F84257">
            <w:r>
              <w:t>Other:</w:t>
            </w:r>
          </w:p>
        </w:tc>
        <w:tc>
          <w:tcPr>
            <w:tcW w:w="4961" w:type="dxa"/>
          </w:tcPr>
          <w:p w:rsidR="00CC184A" w:rsidRDefault="00CC184A" w:rsidP="00865591"/>
        </w:tc>
      </w:tr>
      <w:tr w:rsidR="00824F81" w:rsidTr="007E25B2">
        <w:tc>
          <w:tcPr>
            <w:tcW w:w="14567" w:type="dxa"/>
            <w:gridSpan w:val="6"/>
          </w:tcPr>
          <w:p w:rsidR="00824F81" w:rsidRDefault="00824F81" w:rsidP="00865591"/>
        </w:tc>
      </w:tr>
    </w:tbl>
    <w:p w:rsidR="00A5530C" w:rsidRDefault="00A5530C" w:rsidP="00865591"/>
    <w:tbl>
      <w:tblPr>
        <w:tblStyle w:val="Tabellenraster"/>
        <w:tblW w:w="14508" w:type="dxa"/>
        <w:tblLayout w:type="fixed"/>
        <w:tblLook w:val="04A0" w:firstRow="1" w:lastRow="0" w:firstColumn="1" w:lastColumn="0" w:noHBand="0" w:noVBand="1"/>
      </w:tblPr>
      <w:tblGrid>
        <w:gridCol w:w="541"/>
        <w:gridCol w:w="13967"/>
      </w:tblGrid>
      <w:tr w:rsidR="00824F81" w:rsidRPr="00A1578B" w:rsidTr="001C7FCE">
        <w:tc>
          <w:tcPr>
            <w:tcW w:w="14508" w:type="dxa"/>
            <w:gridSpan w:val="2"/>
          </w:tcPr>
          <w:p w:rsidR="00223CF7" w:rsidRPr="00A1578B" w:rsidRDefault="00F84257">
            <w:pPr>
              <w:rPr>
                <w:lang w:val="en-US"/>
              </w:rPr>
            </w:pPr>
            <w:r w:rsidRPr="00A1578B">
              <w:rPr>
                <w:b/>
                <w:lang w:val="en-US"/>
              </w:rPr>
              <w:t xml:space="preserve">Work orders </w:t>
            </w:r>
            <w:r w:rsidRPr="00A1578B">
              <w:rPr>
                <w:b/>
                <w:lang w:val="en-US"/>
              </w:rPr>
              <w:t xml:space="preserve">to be </w:t>
            </w:r>
            <w:r w:rsidRPr="00A1578B">
              <w:rPr>
                <w:b/>
                <w:lang w:val="en-US"/>
              </w:rPr>
              <w:t>derived/plan of action</w:t>
            </w:r>
          </w:p>
        </w:tc>
      </w:tr>
      <w:tr w:rsidR="00824F81" w:rsidRPr="00A1578B" w:rsidTr="009B32E1">
        <w:tc>
          <w:tcPr>
            <w:tcW w:w="541" w:type="dxa"/>
          </w:tcPr>
          <w:p w:rsidR="00824F81" w:rsidRPr="00A1578B" w:rsidRDefault="00824F81" w:rsidP="00F146E0">
            <w:pPr>
              <w:rPr>
                <w:lang w:val="en-US"/>
              </w:rPr>
            </w:pPr>
          </w:p>
        </w:tc>
        <w:tc>
          <w:tcPr>
            <w:tcW w:w="13967" w:type="dxa"/>
          </w:tcPr>
          <w:p w:rsidR="00824F81" w:rsidRPr="00A1578B" w:rsidRDefault="00824F81" w:rsidP="00F146E0">
            <w:pPr>
              <w:rPr>
                <w:lang w:val="en-US"/>
              </w:rPr>
            </w:pPr>
          </w:p>
        </w:tc>
      </w:tr>
      <w:tr w:rsidR="00824F81" w:rsidRPr="00A1578B" w:rsidTr="00CC7EA1">
        <w:tc>
          <w:tcPr>
            <w:tcW w:w="541" w:type="dxa"/>
          </w:tcPr>
          <w:p w:rsidR="00824F81" w:rsidRPr="00A1578B" w:rsidRDefault="00824F81" w:rsidP="00F146E0">
            <w:pPr>
              <w:rPr>
                <w:lang w:val="en-US"/>
              </w:rPr>
            </w:pPr>
          </w:p>
        </w:tc>
        <w:tc>
          <w:tcPr>
            <w:tcW w:w="13967" w:type="dxa"/>
          </w:tcPr>
          <w:p w:rsidR="00824F81" w:rsidRPr="00A1578B" w:rsidRDefault="00824F81" w:rsidP="00F146E0">
            <w:pPr>
              <w:rPr>
                <w:lang w:val="en-US"/>
              </w:rPr>
            </w:pPr>
          </w:p>
        </w:tc>
      </w:tr>
      <w:tr w:rsidR="00824F81" w:rsidRPr="00A1578B" w:rsidTr="00F872E5">
        <w:tc>
          <w:tcPr>
            <w:tcW w:w="541" w:type="dxa"/>
          </w:tcPr>
          <w:p w:rsidR="00824F81" w:rsidRPr="00A1578B" w:rsidRDefault="00824F81" w:rsidP="00F146E0">
            <w:pPr>
              <w:rPr>
                <w:lang w:val="en-US"/>
              </w:rPr>
            </w:pPr>
          </w:p>
        </w:tc>
        <w:tc>
          <w:tcPr>
            <w:tcW w:w="13967" w:type="dxa"/>
          </w:tcPr>
          <w:p w:rsidR="00824F81" w:rsidRPr="00A1578B" w:rsidRDefault="00824F81" w:rsidP="00F146E0">
            <w:pPr>
              <w:rPr>
                <w:lang w:val="en-US"/>
              </w:rPr>
            </w:pPr>
          </w:p>
        </w:tc>
      </w:tr>
      <w:tr w:rsidR="00824F81" w:rsidRPr="00A1578B" w:rsidTr="0009142D">
        <w:tc>
          <w:tcPr>
            <w:tcW w:w="541" w:type="dxa"/>
          </w:tcPr>
          <w:p w:rsidR="00824F81" w:rsidRPr="00A1578B" w:rsidRDefault="00824F81" w:rsidP="00F146E0">
            <w:pPr>
              <w:rPr>
                <w:lang w:val="en-US"/>
              </w:rPr>
            </w:pPr>
          </w:p>
        </w:tc>
        <w:tc>
          <w:tcPr>
            <w:tcW w:w="13967" w:type="dxa"/>
          </w:tcPr>
          <w:p w:rsidR="00824F81" w:rsidRPr="00A1578B" w:rsidRDefault="00824F81" w:rsidP="00F146E0">
            <w:pPr>
              <w:rPr>
                <w:lang w:val="en-US"/>
              </w:rPr>
            </w:pPr>
          </w:p>
        </w:tc>
      </w:tr>
      <w:tr w:rsidR="00824F81" w:rsidRPr="00A1578B" w:rsidTr="00321E04">
        <w:tc>
          <w:tcPr>
            <w:tcW w:w="541" w:type="dxa"/>
          </w:tcPr>
          <w:p w:rsidR="00824F81" w:rsidRPr="00A1578B" w:rsidRDefault="00824F81" w:rsidP="00F146E0">
            <w:pPr>
              <w:rPr>
                <w:lang w:val="en-US"/>
              </w:rPr>
            </w:pPr>
          </w:p>
        </w:tc>
        <w:tc>
          <w:tcPr>
            <w:tcW w:w="13967" w:type="dxa"/>
          </w:tcPr>
          <w:p w:rsidR="00824F81" w:rsidRPr="00A1578B" w:rsidRDefault="00824F81" w:rsidP="00F146E0">
            <w:pPr>
              <w:rPr>
                <w:lang w:val="en-US"/>
              </w:rPr>
            </w:pPr>
          </w:p>
        </w:tc>
      </w:tr>
    </w:tbl>
    <w:p w:rsidR="0028697D" w:rsidRPr="00A1578B" w:rsidRDefault="0028697D">
      <w:pPr>
        <w:spacing w:after="0" w:line="240" w:lineRule="auto"/>
        <w:contextualSpacing w:val="0"/>
        <w:jc w:val="left"/>
        <w:rPr>
          <w:lang w:val="en-US"/>
        </w:rPr>
      </w:pPr>
    </w:p>
    <w:p w:rsidR="00D43FD3" w:rsidRPr="00A1578B" w:rsidRDefault="00D43FD3">
      <w:pPr>
        <w:spacing w:after="0" w:line="240" w:lineRule="auto"/>
        <w:contextualSpacing w:val="0"/>
        <w:jc w:val="left"/>
        <w:rPr>
          <w:lang w:val="en-US"/>
        </w:rPr>
      </w:pPr>
    </w:p>
    <w:tbl>
      <w:tblPr>
        <w:tblStyle w:val="Tabellenraster"/>
        <w:tblW w:w="14567" w:type="dxa"/>
        <w:tblLayout w:type="fixed"/>
        <w:tblLook w:val="04A0" w:firstRow="1" w:lastRow="0" w:firstColumn="1" w:lastColumn="0" w:noHBand="0" w:noVBand="1"/>
      </w:tblPr>
      <w:tblGrid>
        <w:gridCol w:w="3512"/>
        <w:gridCol w:w="2211"/>
        <w:gridCol w:w="2211"/>
        <w:gridCol w:w="2211"/>
        <w:gridCol w:w="2211"/>
        <w:gridCol w:w="2211"/>
      </w:tblGrid>
      <w:tr w:rsidR="00ED52EE" w:rsidRPr="00A1578B" w:rsidTr="0081392B">
        <w:tc>
          <w:tcPr>
            <w:tcW w:w="14567" w:type="dxa"/>
            <w:gridSpan w:val="6"/>
          </w:tcPr>
          <w:p w:rsidR="00223CF7" w:rsidRPr="00A1578B" w:rsidRDefault="00F84257">
            <w:pPr>
              <w:rPr>
                <w:b/>
                <w:lang w:val="en-US"/>
              </w:rPr>
            </w:pPr>
            <w:r w:rsidRPr="00A1578B">
              <w:rPr>
                <w:b/>
                <w:lang w:val="en-US"/>
              </w:rPr>
              <w:t>Stimulating open communication within the family</w:t>
            </w:r>
          </w:p>
        </w:tc>
      </w:tr>
      <w:tr w:rsidR="00A93B3D" w:rsidRPr="00A1578B" w:rsidTr="00CD31DD">
        <w:trPr>
          <w:trHeight w:hRule="exact" w:val="113"/>
        </w:trPr>
        <w:tc>
          <w:tcPr>
            <w:tcW w:w="14567" w:type="dxa"/>
            <w:gridSpan w:val="6"/>
          </w:tcPr>
          <w:p w:rsidR="00A93B3D" w:rsidRPr="00A1578B" w:rsidRDefault="00A93B3D" w:rsidP="00F146E0">
            <w:pPr>
              <w:rPr>
                <w:b/>
                <w:lang w:val="en-US"/>
              </w:rPr>
            </w:pPr>
          </w:p>
        </w:tc>
      </w:tr>
      <w:tr w:rsidR="00710372" w:rsidRPr="00A1578B" w:rsidTr="0081392B">
        <w:tc>
          <w:tcPr>
            <w:tcW w:w="14567" w:type="dxa"/>
            <w:gridSpan w:val="6"/>
          </w:tcPr>
          <w:p w:rsidR="00223CF7" w:rsidRPr="00A1578B" w:rsidRDefault="00F84257">
            <w:pPr>
              <w:rPr>
                <w:b/>
                <w:lang w:val="en-US"/>
              </w:rPr>
            </w:pPr>
            <w:r w:rsidRPr="00A1578B">
              <w:rPr>
                <w:b/>
                <w:lang w:val="en-US"/>
              </w:rPr>
              <w:t>Assessment of the family's communication</w:t>
            </w:r>
          </w:p>
        </w:tc>
      </w:tr>
      <w:tr w:rsidR="00CD31DD" w:rsidRPr="00A1578B" w:rsidTr="00CD31DD">
        <w:trPr>
          <w:trHeight w:hRule="exact" w:val="113"/>
        </w:trPr>
        <w:tc>
          <w:tcPr>
            <w:tcW w:w="14567" w:type="dxa"/>
            <w:gridSpan w:val="6"/>
          </w:tcPr>
          <w:p w:rsidR="00CD31DD" w:rsidRPr="00A1578B" w:rsidRDefault="00CD31DD" w:rsidP="00F146E0">
            <w:pPr>
              <w:rPr>
                <w:b/>
                <w:lang w:val="en-US"/>
              </w:rPr>
            </w:pPr>
          </w:p>
        </w:tc>
      </w:tr>
      <w:tr w:rsidR="00710372" w:rsidTr="0081392B">
        <w:tc>
          <w:tcPr>
            <w:tcW w:w="3512" w:type="dxa"/>
          </w:tcPr>
          <w:p w:rsidR="00710372" w:rsidRPr="00A1578B" w:rsidRDefault="00710372" w:rsidP="00F146E0">
            <w:pPr>
              <w:rPr>
                <w:lang w:val="en-US"/>
              </w:rPr>
            </w:pPr>
          </w:p>
        </w:tc>
        <w:tc>
          <w:tcPr>
            <w:tcW w:w="2211" w:type="dxa"/>
          </w:tcPr>
          <w:p w:rsidR="00223CF7" w:rsidRDefault="00F84257">
            <w:r>
              <w:t>Not open at all</w:t>
            </w:r>
          </w:p>
        </w:tc>
        <w:tc>
          <w:tcPr>
            <w:tcW w:w="2211" w:type="dxa"/>
          </w:tcPr>
          <w:p w:rsidR="00223CF7" w:rsidRDefault="00F84257">
            <w:proofErr w:type="spellStart"/>
            <w:r>
              <w:t>Barely</w:t>
            </w:r>
            <w:proofErr w:type="spellEnd"/>
            <w:r>
              <w:t xml:space="preserve"> open</w:t>
            </w:r>
          </w:p>
        </w:tc>
        <w:tc>
          <w:tcPr>
            <w:tcW w:w="2211" w:type="dxa"/>
          </w:tcPr>
          <w:p w:rsidR="00223CF7" w:rsidRDefault="00F84257">
            <w:proofErr w:type="spellStart"/>
            <w:r>
              <w:t>Mediocre</w:t>
            </w:r>
            <w:proofErr w:type="spellEnd"/>
          </w:p>
        </w:tc>
        <w:tc>
          <w:tcPr>
            <w:tcW w:w="2211" w:type="dxa"/>
          </w:tcPr>
          <w:p w:rsidR="00223CF7" w:rsidRDefault="00F84257">
            <w:proofErr w:type="spellStart"/>
            <w:r>
              <w:t>Fairly</w:t>
            </w:r>
            <w:proofErr w:type="spellEnd"/>
            <w:r>
              <w:t xml:space="preserve"> open</w:t>
            </w:r>
          </w:p>
        </w:tc>
        <w:tc>
          <w:tcPr>
            <w:tcW w:w="2211" w:type="dxa"/>
          </w:tcPr>
          <w:p w:rsidR="00223CF7" w:rsidRDefault="00F84257">
            <w:r>
              <w:t>Very open</w:t>
            </w:r>
          </w:p>
        </w:tc>
      </w:tr>
      <w:tr w:rsidR="00A93B3D" w:rsidTr="00A93B3D">
        <w:trPr>
          <w:trHeight w:hRule="exact" w:val="113"/>
        </w:trPr>
        <w:tc>
          <w:tcPr>
            <w:tcW w:w="14567" w:type="dxa"/>
            <w:gridSpan w:val="6"/>
          </w:tcPr>
          <w:p w:rsidR="00A93B3D" w:rsidRDefault="00A93B3D" w:rsidP="00F146E0"/>
        </w:tc>
      </w:tr>
      <w:tr w:rsidR="00A93B3D" w:rsidTr="0081392B">
        <w:tc>
          <w:tcPr>
            <w:tcW w:w="3512" w:type="dxa"/>
          </w:tcPr>
          <w:p w:rsidR="00223CF7" w:rsidRDefault="00F84257">
            <w:proofErr w:type="spellStart"/>
            <w:r>
              <w:t>Between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partners</w:t>
            </w:r>
            <w:proofErr w:type="spellEnd"/>
          </w:p>
        </w:tc>
        <w:sdt>
          <w:sdtPr>
            <w:id w:val="-17394006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223CF7" w:rsidRDefault="00F84257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1062272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223CF7" w:rsidRDefault="00F84257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0472568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223CF7" w:rsidRDefault="00F84257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3556468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223CF7" w:rsidRDefault="00F84257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272596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223CF7" w:rsidRDefault="00F84257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81392B" w:rsidTr="0081392B">
        <w:trPr>
          <w:trHeight w:hRule="exact" w:val="113"/>
        </w:trPr>
        <w:tc>
          <w:tcPr>
            <w:tcW w:w="14567" w:type="dxa"/>
            <w:gridSpan w:val="6"/>
          </w:tcPr>
          <w:p w:rsidR="0081392B" w:rsidRDefault="0081392B" w:rsidP="00F146E0"/>
        </w:tc>
      </w:tr>
      <w:tr w:rsidR="0081392B" w:rsidTr="0081392B">
        <w:tc>
          <w:tcPr>
            <w:tcW w:w="3512" w:type="dxa"/>
          </w:tcPr>
          <w:p w:rsidR="00223CF7" w:rsidRDefault="00F84257"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children</w:t>
            </w:r>
            <w:proofErr w:type="spellEnd"/>
          </w:p>
        </w:tc>
        <w:sdt>
          <w:sdtPr>
            <w:id w:val="20382321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223CF7" w:rsidRDefault="00F84257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724642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223CF7" w:rsidRDefault="00F84257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20637490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223CF7" w:rsidRDefault="00F84257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8924191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223CF7" w:rsidRDefault="00F84257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1495153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223CF7" w:rsidRDefault="00F84257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A93B3D" w:rsidTr="00A93B3D">
        <w:trPr>
          <w:trHeight w:hRule="exact" w:val="113"/>
        </w:trPr>
        <w:tc>
          <w:tcPr>
            <w:tcW w:w="14567" w:type="dxa"/>
            <w:gridSpan w:val="6"/>
          </w:tcPr>
          <w:p w:rsidR="00A93B3D" w:rsidRDefault="00A93B3D" w:rsidP="00F146E0"/>
        </w:tc>
      </w:tr>
      <w:tr w:rsidR="0081392B" w:rsidTr="0081392B">
        <w:tc>
          <w:tcPr>
            <w:tcW w:w="3512" w:type="dxa"/>
          </w:tcPr>
          <w:p w:rsidR="00223CF7" w:rsidRDefault="00F84257"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outsiders</w:t>
            </w:r>
            <w:proofErr w:type="spellEnd"/>
          </w:p>
        </w:tc>
        <w:sdt>
          <w:sdtPr>
            <w:id w:val="-15347148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223CF7" w:rsidRDefault="00F84257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0942861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223CF7" w:rsidRDefault="00F84257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6547527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223CF7" w:rsidRDefault="00F84257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666444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223CF7" w:rsidRDefault="00F84257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66262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211" w:type="dxa"/>
              </w:tcPr>
              <w:p w:rsidR="00223CF7" w:rsidRDefault="00F84257"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</w:tbl>
    <w:p w:rsidR="00ED52EE" w:rsidRDefault="00ED52EE" w:rsidP="00865591"/>
    <w:tbl>
      <w:tblPr>
        <w:tblStyle w:val="Tabellenraster"/>
        <w:tblW w:w="14508" w:type="dxa"/>
        <w:tblLayout w:type="fixed"/>
        <w:tblLook w:val="04A0" w:firstRow="1" w:lastRow="0" w:firstColumn="1" w:lastColumn="0" w:noHBand="0" w:noVBand="1"/>
      </w:tblPr>
      <w:tblGrid>
        <w:gridCol w:w="541"/>
        <w:gridCol w:w="13967"/>
      </w:tblGrid>
      <w:tr w:rsidR="003D4CC8" w:rsidRPr="00A1578B" w:rsidTr="00474640">
        <w:tc>
          <w:tcPr>
            <w:tcW w:w="14508" w:type="dxa"/>
            <w:gridSpan w:val="2"/>
          </w:tcPr>
          <w:p w:rsidR="00223CF7" w:rsidRPr="00A1578B" w:rsidRDefault="00F84257">
            <w:pPr>
              <w:rPr>
                <w:lang w:val="en-US"/>
              </w:rPr>
            </w:pPr>
            <w:r w:rsidRPr="00A1578B">
              <w:rPr>
                <w:b/>
                <w:lang w:val="en-US"/>
              </w:rPr>
              <w:t xml:space="preserve">Work orders </w:t>
            </w:r>
            <w:r w:rsidRPr="00A1578B">
              <w:rPr>
                <w:b/>
                <w:lang w:val="en-US"/>
              </w:rPr>
              <w:t xml:space="preserve">to be </w:t>
            </w:r>
            <w:r w:rsidRPr="00A1578B">
              <w:rPr>
                <w:b/>
                <w:lang w:val="en-US"/>
              </w:rPr>
              <w:t>derived/plan of action</w:t>
            </w:r>
          </w:p>
        </w:tc>
      </w:tr>
      <w:tr w:rsidR="003D4CC8" w:rsidRPr="00A1578B" w:rsidTr="00474640">
        <w:tc>
          <w:tcPr>
            <w:tcW w:w="541" w:type="dxa"/>
          </w:tcPr>
          <w:p w:rsidR="003D4CC8" w:rsidRPr="00A1578B" w:rsidRDefault="003D4CC8" w:rsidP="00474640">
            <w:pPr>
              <w:rPr>
                <w:lang w:val="en-US"/>
              </w:rPr>
            </w:pPr>
          </w:p>
        </w:tc>
        <w:tc>
          <w:tcPr>
            <w:tcW w:w="13967" w:type="dxa"/>
          </w:tcPr>
          <w:p w:rsidR="003D4CC8" w:rsidRPr="00A1578B" w:rsidRDefault="003D4CC8" w:rsidP="00474640">
            <w:pPr>
              <w:rPr>
                <w:lang w:val="en-US"/>
              </w:rPr>
            </w:pPr>
          </w:p>
        </w:tc>
      </w:tr>
      <w:tr w:rsidR="003D4CC8" w:rsidRPr="00A1578B" w:rsidTr="00474640">
        <w:tc>
          <w:tcPr>
            <w:tcW w:w="541" w:type="dxa"/>
          </w:tcPr>
          <w:p w:rsidR="003D4CC8" w:rsidRPr="00A1578B" w:rsidRDefault="003D4CC8" w:rsidP="00474640">
            <w:pPr>
              <w:rPr>
                <w:lang w:val="en-US"/>
              </w:rPr>
            </w:pPr>
          </w:p>
        </w:tc>
        <w:tc>
          <w:tcPr>
            <w:tcW w:w="13967" w:type="dxa"/>
          </w:tcPr>
          <w:p w:rsidR="003D4CC8" w:rsidRPr="00A1578B" w:rsidRDefault="003D4CC8" w:rsidP="00474640">
            <w:pPr>
              <w:rPr>
                <w:lang w:val="en-US"/>
              </w:rPr>
            </w:pPr>
          </w:p>
        </w:tc>
      </w:tr>
      <w:tr w:rsidR="003D4CC8" w:rsidRPr="00A1578B" w:rsidTr="00474640">
        <w:tc>
          <w:tcPr>
            <w:tcW w:w="541" w:type="dxa"/>
          </w:tcPr>
          <w:p w:rsidR="003D4CC8" w:rsidRPr="00A1578B" w:rsidRDefault="003D4CC8" w:rsidP="00474640">
            <w:pPr>
              <w:rPr>
                <w:lang w:val="en-US"/>
              </w:rPr>
            </w:pPr>
          </w:p>
        </w:tc>
        <w:tc>
          <w:tcPr>
            <w:tcW w:w="13967" w:type="dxa"/>
          </w:tcPr>
          <w:p w:rsidR="003D4CC8" w:rsidRPr="00A1578B" w:rsidRDefault="003D4CC8" w:rsidP="00474640">
            <w:pPr>
              <w:rPr>
                <w:lang w:val="en-US"/>
              </w:rPr>
            </w:pPr>
          </w:p>
        </w:tc>
      </w:tr>
      <w:tr w:rsidR="003D4CC8" w:rsidRPr="00A1578B" w:rsidTr="00474640">
        <w:tc>
          <w:tcPr>
            <w:tcW w:w="541" w:type="dxa"/>
          </w:tcPr>
          <w:p w:rsidR="003D4CC8" w:rsidRPr="00A1578B" w:rsidRDefault="003D4CC8" w:rsidP="00474640">
            <w:pPr>
              <w:rPr>
                <w:lang w:val="en-US"/>
              </w:rPr>
            </w:pPr>
          </w:p>
        </w:tc>
        <w:tc>
          <w:tcPr>
            <w:tcW w:w="13967" w:type="dxa"/>
          </w:tcPr>
          <w:p w:rsidR="003D4CC8" w:rsidRPr="00A1578B" w:rsidRDefault="003D4CC8" w:rsidP="00474640">
            <w:pPr>
              <w:rPr>
                <w:lang w:val="en-US"/>
              </w:rPr>
            </w:pPr>
          </w:p>
        </w:tc>
      </w:tr>
      <w:tr w:rsidR="003D4CC8" w:rsidRPr="00A1578B" w:rsidTr="00474640">
        <w:tc>
          <w:tcPr>
            <w:tcW w:w="541" w:type="dxa"/>
          </w:tcPr>
          <w:p w:rsidR="003D4CC8" w:rsidRPr="00A1578B" w:rsidRDefault="003D4CC8" w:rsidP="00474640">
            <w:pPr>
              <w:rPr>
                <w:lang w:val="en-US"/>
              </w:rPr>
            </w:pPr>
          </w:p>
        </w:tc>
        <w:tc>
          <w:tcPr>
            <w:tcW w:w="13967" w:type="dxa"/>
          </w:tcPr>
          <w:p w:rsidR="003D4CC8" w:rsidRPr="00A1578B" w:rsidRDefault="003D4CC8" w:rsidP="00474640">
            <w:pPr>
              <w:rPr>
                <w:lang w:val="en-US"/>
              </w:rPr>
            </w:pPr>
          </w:p>
        </w:tc>
      </w:tr>
    </w:tbl>
    <w:p w:rsidR="003D4CC8" w:rsidRPr="00A1578B" w:rsidRDefault="003D4CC8" w:rsidP="00865591">
      <w:pPr>
        <w:rPr>
          <w:lang w:val="en-US"/>
        </w:rPr>
      </w:pPr>
      <w:bookmarkStart w:id="0" w:name="_GoBack"/>
      <w:bookmarkEnd w:id="0"/>
    </w:p>
    <w:tbl>
      <w:tblPr>
        <w:tblStyle w:val="Tabellenraster"/>
        <w:tblW w:w="14508" w:type="dxa"/>
        <w:tblLayout w:type="fixed"/>
        <w:tblLook w:val="04A0" w:firstRow="1" w:lastRow="0" w:firstColumn="1" w:lastColumn="0" w:noHBand="0" w:noVBand="1"/>
      </w:tblPr>
      <w:tblGrid>
        <w:gridCol w:w="545"/>
        <w:gridCol w:w="11800"/>
        <w:gridCol w:w="2163"/>
      </w:tblGrid>
      <w:tr w:rsidR="00DF7632" w:rsidTr="00E70DD4">
        <w:tc>
          <w:tcPr>
            <w:tcW w:w="12345" w:type="dxa"/>
            <w:gridSpan w:val="2"/>
          </w:tcPr>
          <w:p w:rsidR="00223CF7" w:rsidRPr="00A1578B" w:rsidRDefault="00F84257">
            <w:pPr>
              <w:rPr>
                <w:b/>
                <w:lang w:val="en-US"/>
              </w:rPr>
            </w:pPr>
            <w:r w:rsidRPr="00A1578B">
              <w:rPr>
                <w:b/>
                <w:lang w:val="en-US"/>
              </w:rPr>
              <w:t>Evaluation of work assignments from T0</w:t>
            </w:r>
          </w:p>
        </w:tc>
        <w:tc>
          <w:tcPr>
            <w:tcW w:w="2163" w:type="dxa"/>
          </w:tcPr>
          <w:p w:rsidR="00223CF7" w:rsidRDefault="00F84257">
            <w:r>
              <w:t>Date:/</w:t>
            </w:r>
            <w:proofErr w:type="spellStart"/>
            <w:r>
              <w:t>done</w:t>
            </w:r>
            <w:proofErr w:type="spellEnd"/>
            <w:r>
              <w:t>?</w:t>
            </w:r>
          </w:p>
        </w:tc>
      </w:tr>
      <w:tr w:rsidR="00DF7632" w:rsidTr="00E70DD4">
        <w:tc>
          <w:tcPr>
            <w:tcW w:w="545" w:type="dxa"/>
          </w:tcPr>
          <w:p w:rsidR="00DF7632" w:rsidRDefault="00DF7632" w:rsidP="00E70DD4"/>
        </w:tc>
        <w:tc>
          <w:tcPr>
            <w:tcW w:w="11800" w:type="dxa"/>
          </w:tcPr>
          <w:p w:rsidR="00DF7632" w:rsidRDefault="00DF7632" w:rsidP="00E70DD4"/>
        </w:tc>
        <w:tc>
          <w:tcPr>
            <w:tcW w:w="2163" w:type="dxa"/>
          </w:tcPr>
          <w:p w:rsidR="00DF7632" w:rsidRDefault="00DF7632" w:rsidP="00E70DD4"/>
        </w:tc>
      </w:tr>
      <w:tr w:rsidR="00DF7632" w:rsidTr="00E70DD4">
        <w:tc>
          <w:tcPr>
            <w:tcW w:w="545" w:type="dxa"/>
          </w:tcPr>
          <w:p w:rsidR="00DF7632" w:rsidRDefault="00DF7632" w:rsidP="00E70DD4"/>
        </w:tc>
        <w:tc>
          <w:tcPr>
            <w:tcW w:w="11800" w:type="dxa"/>
          </w:tcPr>
          <w:p w:rsidR="00DF7632" w:rsidRDefault="00DF7632" w:rsidP="00E70DD4"/>
        </w:tc>
        <w:tc>
          <w:tcPr>
            <w:tcW w:w="2163" w:type="dxa"/>
          </w:tcPr>
          <w:p w:rsidR="00DF7632" w:rsidRDefault="00DF7632" w:rsidP="00E70DD4"/>
        </w:tc>
      </w:tr>
      <w:tr w:rsidR="00DF7632" w:rsidTr="00E70DD4">
        <w:tc>
          <w:tcPr>
            <w:tcW w:w="545" w:type="dxa"/>
          </w:tcPr>
          <w:p w:rsidR="00DF7632" w:rsidRDefault="00DF7632" w:rsidP="00E70DD4"/>
        </w:tc>
        <w:tc>
          <w:tcPr>
            <w:tcW w:w="11800" w:type="dxa"/>
          </w:tcPr>
          <w:p w:rsidR="00DF7632" w:rsidRDefault="00DF7632" w:rsidP="00E70DD4"/>
        </w:tc>
        <w:tc>
          <w:tcPr>
            <w:tcW w:w="2163" w:type="dxa"/>
          </w:tcPr>
          <w:p w:rsidR="00DF7632" w:rsidRDefault="00DF7632" w:rsidP="00E70DD4"/>
        </w:tc>
      </w:tr>
      <w:tr w:rsidR="00DF7632" w:rsidTr="00E70DD4">
        <w:tc>
          <w:tcPr>
            <w:tcW w:w="545" w:type="dxa"/>
          </w:tcPr>
          <w:p w:rsidR="00DF7632" w:rsidRDefault="00DF7632" w:rsidP="00E70DD4"/>
        </w:tc>
        <w:tc>
          <w:tcPr>
            <w:tcW w:w="11800" w:type="dxa"/>
          </w:tcPr>
          <w:p w:rsidR="00DF7632" w:rsidRDefault="00DF7632" w:rsidP="00E70DD4"/>
        </w:tc>
        <w:tc>
          <w:tcPr>
            <w:tcW w:w="2163" w:type="dxa"/>
          </w:tcPr>
          <w:p w:rsidR="00DF7632" w:rsidRDefault="00DF7632" w:rsidP="00E70DD4"/>
        </w:tc>
      </w:tr>
      <w:tr w:rsidR="00DF7632" w:rsidTr="00E70DD4">
        <w:tc>
          <w:tcPr>
            <w:tcW w:w="545" w:type="dxa"/>
          </w:tcPr>
          <w:p w:rsidR="00DF7632" w:rsidRDefault="00DF7632" w:rsidP="00E70DD4"/>
        </w:tc>
        <w:tc>
          <w:tcPr>
            <w:tcW w:w="11800" w:type="dxa"/>
          </w:tcPr>
          <w:p w:rsidR="00DF7632" w:rsidRDefault="00DF7632" w:rsidP="00E70DD4"/>
        </w:tc>
        <w:tc>
          <w:tcPr>
            <w:tcW w:w="2163" w:type="dxa"/>
          </w:tcPr>
          <w:p w:rsidR="00DF7632" w:rsidRDefault="00DF7632" w:rsidP="00E70DD4"/>
        </w:tc>
      </w:tr>
      <w:tr w:rsidR="00DF7632" w:rsidTr="00E70DD4">
        <w:tc>
          <w:tcPr>
            <w:tcW w:w="545" w:type="dxa"/>
          </w:tcPr>
          <w:p w:rsidR="00DF7632" w:rsidRDefault="00DF7632" w:rsidP="00E70DD4"/>
        </w:tc>
        <w:tc>
          <w:tcPr>
            <w:tcW w:w="11800" w:type="dxa"/>
          </w:tcPr>
          <w:p w:rsidR="00DF7632" w:rsidRDefault="00DF7632" w:rsidP="00E70DD4"/>
        </w:tc>
        <w:tc>
          <w:tcPr>
            <w:tcW w:w="2163" w:type="dxa"/>
          </w:tcPr>
          <w:p w:rsidR="00DF7632" w:rsidRDefault="00DF7632" w:rsidP="00E70DD4"/>
        </w:tc>
      </w:tr>
    </w:tbl>
    <w:p w:rsidR="00DF7632" w:rsidRDefault="00DF7632" w:rsidP="00865591"/>
    <w:sectPr w:rsidR="00DF7632" w:rsidSect="0093020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84257" w:rsidRDefault="00F84257" w:rsidP="0093020E">
      <w:pPr>
        <w:spacing w:after="0" w:line="240" w:lineRule="auto"/>
      </w:pPr>
      <w:r>
        <w:separator/>
      </w:r>
    </w:p>
  </w:endnote>
  <w:endnote w:type="continuationSeparator" w:id="0">
    <w:p w:rsidR="00F84257" w:rsidRDefault="00F84257" w:rsidP="009302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1578B" w:rsidRDefault="00A1578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31537432"/>
      <w:docPartObj>
        <w:docPartGallery w:val="Page Numbers (Bottom of Page)"/>
        <w:docPartUnique/>
      </w:docPartObj>
    </w:sdtPr>
    <w:sdtEndPr/>
    <w:sdtContent>
      <w:p w:rsidR="00223CF7" w:rsidRDefault="00F8425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E7609">
          <w:rPr>
            <w:noProof/>
          </w:rPr>
          <w:t>1</w:t>
        </w:r>
        <w:r>
          <w:fldChar w:fldCharType="end"/>
        </w:r>
      </w:p>
    </w:sdtContent>
  </w:sdt>
  <w:p w:rsidR="00E81467" w:rsidRDefault="00E8146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1578B" w:rsidRDefault="00A1578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84257" w:rsidRDefault="00F84257" w:rsidP="0093020E">
      <w:pPr>
        <w:spacing w:after="0" w:line="240" w:lineRule="auto"/>
      </w:pPr>
      <w:r>
        <w:separator/>
      </w:r>
    </w:p>
  </w:footnote>
  <w:footnote w:type="continuationSeparator" w:id="0">
    <w:p w:rsidR="00F84257" w:rsidRDefault="00F84257" w:rsidP="009302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1578B" w:rsidRDefault="00A1578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Style w:val="Tabellenraster"/>
      <w:tblW w:w="1450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Look w:val="04A0" w:firstRow="1" w:lastRow="0" w:firstColumn="1" w:lastColumn="0" w:noHBand="0" w:noVBand="1"/>
    </w:tblPr>
    <w:tblGrid>
      <w:gridCol w:w="4820"/>
      <w:gridCol w:w="1559"/>
      <w:gridCol w:w="1418"/>
      <w:gridCol w:w="1559"/>
      <w:gridCol w:w="1984"/>
      <w:gridCol w:w="1560"/>
      <w:gridCol w:w="1603"/>
    </w:tblGrid>
    <w:tr w:rsidR="00531BEF" w:rsidTr="00D06471">
      <w:tc>
        <w:tcPr>
          <w:tcW w:w="4820" w:type="dxa"/>
        </w:tcPr>
        <w:p w:rsidR="00223CF7" w:rsidRPr="00A1578B" w:rsidRDefault="00F84257">
          <w:pPr>
            <w:pStyle w:val="Kopfzeile"/>
            <w:rPr>
              <w:b/>
              <w:lang w:val="en-US"/>
            </w:rPr>
          </w:pPr>
          <w:r w:rsidRPr="00A1578B">
            <w:rPr>
              <w:b/>
              <w:lang w:val="en-US"/>
            </w:rPr>
            <w:t xml:space="preserve">Documentation T1 </w:t>
          </w:r>
          <w:r w:rsidRPr="00A1578B">
            <w:rPr>
              <w:b/>
              <w:lang w:val="en-US"/>
            </w:rPr>
            <w:t xml:space="preserve">after </w:t>
          </w:r>
          <w:r w:rsidRPr="00A1578B">
            <w:rPr>
              <w:b/>
              <w:lang w:val="en-US"/>
            </w:rPr>
            <w:t xml:space="preserve">3 months of </w:t>
          </w:r>
          <w:r w:rsidRPr="00A1578B">
            <w:rPr>
              <w:b/>
              <w:lang w:val="en-US"/>
            </w:rPr>
            <w:t xml:space="preserve">support  </w:t>
          </w:r>
        </w:p>
      </w:tc>
      <w:tc>
        <w:tcPr>
          <w:tcW w:w="1559" w:type="dxa"/>
        </w:tcPr>
        <w:p w:rsidR="00223CF7" w:rsidRDefault="00F84257">
          <w:pPr>
            <w:pStyle w:val="Kopfzeile"/>
            <w:rPr>
              <w:b/>
            </w:rPr>
          </w:pPr>
          <w:r w:rsidRPr="0038700D">
            <w:rPr>
              <w:b/>
            </w:rPr>
            <w:t>Family ID:</w:t>
          </w:r>
        </w:p>
      </w:tc>
      <w:tc>
        <w:tcPr>
          <w:tcW w:w="1418" w:type="dxa"/>
        </w:tcPr>
        <w:p w:rsidR="00531BEF" w:rsidRDefault="00531BEF" w:rsidP="00531BEF">
          <w:pPr>
            <w:pStyle w:val="Kopfzeile"/>
          </w:pPr>
        </w:p>
      </w:tc>
      <w:tc>
        <w:tcPr>
          <w:tcW w:w="1559" w:type="dxa"/>
        </w:tcPr>
        <w:p w:rsidR="00223CF7" w:rsidRDefault="00F84257">
          <w:pPr>
            <w:pStyle w:val="Kopfzeile"/>
            <w:rPr>
              <w:b/>
            </w:rPr>
          </w:pPr>
          <w:proofErr w:type="spellStart"/>
          <w:r>
            <w:rPr>
              <w:b/>
            </w:rPr>
            <w:t>Created</w:t>
          </w:r>
          <w:proofErr w:type="spellEnd"/>
          <w:r>
            <w:rPr>
              <w:b/>
            </w:rPr>
            <w:t xml:space="preserve"> </w:t>
          </w:r>
          <w:proofErr w:type="spellStart"/>
          <w:r>
            <w:rPr>
              <w:b/>
            </w:rPr>
            <w:t>by</w:t>
          </w:r>
          <w:proofErr w:type="spellEnd"/>
          <w:r w:rsidRPr="0038700D">
            <w:rPr>
              <w:b/>
            </w:rPr>
            <w:t>:</w:t>
          </w:r>
        </w:p>
      </w:tc>
      <w:sdt>
        <w:sdtPr>
          <w:alias w:val="Mitarbeiter"/>
          <w:tag w:val="Mitarbeiter"/>
          <w:id w:val="567307404"/>
          <w:showingPlcHdr/>
          <w:dropDownList>
            <w:listItem w:value="Wählen Sie ein Element aus."/>
            <w:listItem w:displayText="Adoni" w:value="Adoni"/>
            <w:listItem w:displayText="Gräp" w:value="Gräp"/>
            <w:listItem w:displayText="Lenzen" w:value="Lenzen"/>
            <w:listItem w:displayText="Stoschek" w:value="Stoschek"/>
          </w:dropDownList>
        </w:sdtPr>
        <w:sdtEndPr/>
        <w:sdtContent>
          <w:tc>
            <w:tcPr>
              <w:tcW w:w="1984" w:type="dxa"/>
            </w:tcPr>
            <w:p w:rsidR="00223CF7" w:rsidRDefault="00F84257">
              <w:pPr>
                <w:pStyle w:val="Kopfzeile"/>
              </w:pPr>
              <w:r>
                <w:rPr>
                  <w:rStyle w:val="Platzhaltertext"/>
                </w:rPr>
                <w:t>Selection</w:t>
              </w:r>
            </w:p>
          </w:tc>
        </w:sdtContent>
      </w:sdt>
      <w:tc>
        <w:tcPr>
          <w:tcW w:w="1560" w:type="dxa"/>
        </w:tcPr>
        <w:p w:rsidR="00223CF7" w:rsidRDefault="00F84257">
          <w:pPr>
            <w:pStyle w:val="Kopfzeile"/>
            <w:rPr>
              <w:b/>
            </w:rPr>
          </w:pPr>
          <w:proofErr w:type="spellStart"/>
          <w:r>
            <w:rPr>
              <w:b/>
            </w:rPr>
            <w:t>Created</w:t>
          </w:r>
          <w:proofErr w:type="spellEnd"/>
          <w:r>
            <w:rPr>
              <w:b/>
            </w:rPr>
            <w:t xml:space="preserve"> on</w:t>
          </w:r>
          <w:r w:rsidRPr="0038700D">
            <w:rPr>
              <w:b/>
            </w:rPr>
            <w:t>:</w:t>
          </w:r>
        </w:p>
      </w:tc>
      <w:sdt>
        <w:sdtPr>
          <w:rPr>
            <w:b/>
          </w:rPr>
          <w:alias w:val="Datum"/>
          <w:tag w:val="Datum"/>
          <w:id w:val="2026903140"/>
          <w:showingPlcHdr/>
          <w:date>
            <w:dateFormat w:val="dd.MM.yyyy"/>
            <w:lid w:val="de-DE"/>
            <w:storeMappedDataAs w:val="dateTime"/>
            <w:calendar w:val="gregorian"/>
          </w:date>
        </w:sdtPr>
        <w:sdtEndPr/>
        <w:sdtContent>
          <w:tc>
            <w:tcPr>
              <w:tcW w:w="1603" w:type="dxa"/>
            </w:tcPr>
            <w:p w:rsidR="00223CF7" w:rsidRDefault="00F84257">
              <w:pPr>
                <w:pStyle w:val="Kopfzeile"/>
              </w:pPr>
              <w:r>
                <w:rPr>
                  <w:rStyle w:val="Platzhaltertext"/>
                </w:rPr>
                <w:t>Date</w:t>
              </w:r>
            </w:p>
          </w:tc>
        </w:sdtContent>
      </w:sdt>
    </w:tr>
    <w:tr w:rsidR="00531BEF" w:rsidTr="00E70DD4">
      <w:trPr>
        <w:trHeight w:hRule="exact" w:val="113"/>
      </w:trPr>
      <w:tc>
        <w:tcPr>
          <w:tcW w:w="14503" w:type="dxa"/>
          <w:gridSpan w:val="7"/>
        </w:tcPr>
        <w:p w:rsidR="00531BEF" w:rsidRDefault="00531BEF" w:rsidP="00531BEF">
          <w:pPr>
            <w:pStyle w:val="Kopfzeile"/>
          </w:pPr>
        </w:p>
      </w:tc>
    </w:tr>
  </w:tbl>
  <w:p w:rsidR="0093020E" w:rsidRDefault="0093020E" w:rsidP="001A24B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1578B" w:rsidRDefault="00A1578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27724C"/>
    <w:multiLevelType w:val="hybridMultilevel"/>
    <w:tmpl w:val="96D6312C"/>
    <w:lvl w:ilvl="0" w:tplc="A80C59F8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9B4BFB"/>
    <w:multiLevelType w:val="multilevel"/>
    <w:tmpl w:val="5778FB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Flietext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62A93375"/>
    <w:multiLevelType w:val="multilevel"/>
    <w:tmpl w:val="E46EDF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6D19251F"/>
    <w:multiLevelType w:val="multilevel"/>
    <w:tmpl w:val="16DA05D2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3"/>
  </w:num>
  <w:num w:numId="5">
    <w:abstractNumId w:val="3"/>
  </w:num>
  <w:num w:numId="6">
    <w:abstractNumId w:val="3"/>
  </w:num>
  <w:num w:numId="7">
    <w:abstractNumId w:val="3"/>
  </w:num>
  <w:num w:numId="8">
    <w:abstractNumId w:val="3"/>
  </w:num>
  <w:num w:numId="9">
    <w:abstractNumId w:val="3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cumentProtection w:edit="forms" w:enforcement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7609"/>
    <w:rsid w:val="00021ADE"/>
    <w:rsid w:val="00032A54"/>
    <w:rsid w:val="0006396B"/>
    <w:rsid w:val="00077B16"/>
    <w:rsid w:val="00083323"/>
    <w:rsid w:val="000D1904"/>
    <w:rsid w:val="000E6C46"/>
    <w:rsid w:val="000F574D"/>
    <w:rsid w:val="000F5902"/>
    <w:rsid w:val="001258A4"/>
    <w:rsid w:val="001A24B5"/>
    <w:rsid w:val="001C058F"/>
    <w:rsid w:val="002133D6"/>
    <w:rsid w:val="00223CF7"/>
    <w:rsid w:val="00235C7F"/>
    <w:rsid w:val="0023783B"/>
    <w:rsid w:val="00264A1D"/>
    <w:rsid w:val="0028697D"/>
    <w:rsid w:val="002A0F3F"/>
    <w:rsid w:val="002A7A79"/>
    <w:rsid w:val="002E4865"/>
    <w:rsid w:val="002E5B32"/>
    <w:rsid w:val="002F3E08"/>
    <w:rsid w:val="00314CEC"/>
    <w:rsid w:val="003166DB"/>
    <w:rsid w:val="00323E18"/>
    <w:rsid w:val="00382F1A"/>
    <w:rsid w:val="00384E9E"/>
    <w:rsid w:val="0038700D"/>
    <w:rsid w:val="003A3F2A"/>
    <w:rsid w:val="003D2F53"/>
    <w:rsid w:val="003D4CC8"/>
    <w:rsid w:val="003E6186"/>
    <w:rsid w:val="004059A0"/>
    <w:rsid w:val="004421AF"/>
    <w:rsid w:val="0046102F"/>
    <w:rsid w:val="0048745B"/>
    <w:rsid w:val="004C7F55"/>
    <w:rsid w:val="00531BEF"/>
    <w:rsid w:val="00593FE6"/>
    <w:rsid w:val="005B7372"/>
    <w:rsid w:val="005D1964"/>
    <w:rsid w:val="005E1CB8"/>
    <w:rsid w:val="005F16B8"/>
    <w:rsid w:val="005F747A"/>
    <w:rsid w:val="00610BF0"/>
    <w:rsid w:val="00624163"/>
    <w:rsid w:val="00640A63"/>
    <w:rsid w:val="00695729"/>
    <w:rsid w:val="006A6842"/>
    <w:rsid w:val="00710372"/>
    <w:rsid w:val="00767187"/>
    <w:rsid w:val="007835E6"/>
    <w:rsid w:val="0078405D"/>
    <w:rsid w:val="0079120A"/>
    <w:rsid w:val="007C3133"/>
    <w:rsid w:val="007E07F6"/>
    <w:rsid w:val="00812A24"/>
    <w:rsid w:val="0081392B"/>
    <w:rsid w:val="00824F81"/>
    <w:rsid w:val="00851B59"/>
    <w:rsid w:val="00865591"/>
    <w:rsid w:val="008707F1"/>
    <w:rsid w:val="008B023E"/>
    <w:rsid w:val="008D0651"/>
    <w:rsid w:val="00903783"/>
    <w:rsid w:val="009043AF"/>
    <w:rsid w:val="00915ADA"/>
    <w:rsid w:val="0093020E"/>
    <w:rsid w:val="009375E7"/>
    <w:rsid w:val="00942ECE"/>
    <w:rsid w:val="00963DB6"/>
    <w:rsid w:val="00990E87"/>
    <w:rsid w:val="009A1EA9"/>
    <w:rsid w:val="00A132DD"/>
    <w:rsid w:val="00A1578B"/>
    <w:rsid w:val="00A5530C"/>
    <w:rsid w:val="00A57E5B"/>
    <w:rsid w:val="00A67B1E"/>
    <w:rsid w:val="00A93B3D"/>
    <w:rsid w:val="00AD7E69"/>
    <w:rsid w:val="00B11DA6"/>
    <w:rsid w:val="00B1585B"/>
    <w:rsid w:val="00B43584"/>
    <w:rsid w:val="00B65153"/>
    <w:rsid w:val="00B822C8"/>
    <w:rsid w:val="00BA03CE"/>
    <w:rsid w:val="00BC61DC"/>
    <w:rsid w:val="00BD2A08"/>
    <w:rsid w:val="00C61224"/>
    <w:rsid w:val="00C80B13"/>
    <w:rsid w:val="00CA2999"/>
    <w:rsid w:val="00CC184A"/>
    <w:rsid w:val="00CD31DD"/>
    <w:rsid w:val="00D01D3B"/>
    <w:rsid w:val="00D06471"/>
    <w:rsid w:val="00D43FD3"/>
    <w:rsid w:val="00D651BA"/>
    <w:rsid w:val="00DD67AB"/>
    <w:rsid w:val="00DF7632"/>
    <w:rsid w:val="00E62905"/>
    <w:rsid w:val="00E726CD"/>
    <w:rsid w:val="00E81467"/>
    <w:rsid w:val="00ED4013"/>
    <w:rsid w:val="00ED52EE"/>
    <w:rsid w:val="00EE7609"/>
    <w:rsid w:val="00F2218F"/>
    <w:rsid w:val="00F45FC6"/>
    <w:rsid w:val="00F74747"/>
    <w:rsid w:val="00F84257"/>
    <w:rsid w:val="00FF2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52598F0"/>
  <w15:docId w15:val="{ACC77259-D96F-4A84-8BDD-C81514FA4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65153"/>
    <w:pPr>
      <w:spacing w:after="200" w:line="288" w:lineRule="auto"/>
      <w:contextualSpacing/>
      <w:jc w:val="both"/>
    </w:pPr>
    <w:rPr>
      <w:rFonts w:asciiTheme="minorHAnsi" w:hAnsiTheme="minorHAnsi" w:cstheme="minorBidi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45FC6"/>
    <w:pPr>
      <w:keepNext/>
      <w:keepLines/>
      <w:numPr>
        <w:numId w:val="9"/>
      </w:numPr>
      <w:pBdr>
        <w:bottom w:val="single" w:sz="4" w:space="1" w:color="595959" w:themeColor="text1" w:themeTint="A6"/>
      </w:pBdr>
      <w:spacing w:before="240" w:after="240"/>
      <w:outlineLvl w:val="0"/>
    </w:pPr>
    <w:rPr>
      <w:rFonts w:asciiTheme="majorHAnsi" w:eastAsiaTheme="majorEastAsia" w:hAnsiTheme="majorHAnsi" w:cstheme="majorBidi"/>
      <w:b/>
      <w:bCs/>
      <w:smallCaps/>
      <w:sz w:val="28"/>
      <w:szCs w:val="36"/>
      <w:lang w:eastAsia="ja-JP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45FC6"/>
    <w:pPr>
      <w:keepNext/>
      <w:keepLines/>
      <w:numPr>
        <w:ilvl w:val="1"/>
        <w:numId w:val="9"/>
      </w:numPr>
      <w:spacing w:before="240" w:after="160"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45FC6"/>
    <w:pPr>
      <w:keepNext/>
      <w:keepLines/>
      <w:numPr>
        <w:ilvl w:val="2"/>
        <w:numId w:val="10"/>
      </w:numPr>
      <w:spacing w:before="200" w:after="120"/>
      <w:ind w:left="720"/>
      <w:outlineLvl w:val="2"/>
    </w:pPr>
    <w:rPr>
      <w:rFonts w:asciiTheme="majorHAnsi" w:eastAsiaTheme="majorEastAsia" w:hAnsiTheme="majorHAnsi" w:cstheme="majorBidi"/>
      <w:b/>
      <w:bCs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45FC6"/>
    <w:rPr>
      <w:rFonts w:asciiTheme="majorHAnsi" w:eastAsiaTheme="majorEastAsia" w:hAnsiTheme="majorHAnsi" w:cstheme="majorBidi"/>
      <w:b/>
      <w:bCs/>
      <w:smallCaps/>
      <w:sz w:val="28"/>
      <w:szCs w:val="36"/>
      <w:lang w:eastAsia="ja-JP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45FC6"/>
    <w:rPr>
      <w:rFonts w:asciiTheme="majorHAnsi" w:eastAsiaTheme="majorEastAsia" w:hAnsiTheme="majorHAnsi" w:cstheme="majorBidi"/>
      <w:b/>
      <w:szCs w:val="26"/>
    </w:rPr>
  </w:style>
  <w:style w:type="paragraph" w:customStyle="1" w:styleId="Flietext">
    <w:name w:val="Fließtext"/>
    <w:link w:val="FlietextZchn"/>
    <w:qFormat/>
    <w:rsid w:val="00F45FC6"/>
    <w:pPr>
      <w:numPr>
        <w:ilvl w:val="1"/>
        <w:numId w:val="10"/>
      </w:numPr>
      <w:spacing w:after="200" w:line="288" w:lineRule="auto"/>
      <w:ind w:left="578" w:hanging="578"/>
      <w:jc w:val="both"/>
    </w:pPr>
  </w:style>
  <w:style w:type="character" w:customStyle="1" w:styleId="FlietextZchn">
    <w:name w:val="Fließtext Zchn"/>
    <w:basedOn w:val="Absatz-Standardschriftart"/>
    <w:link w:val="Flietext"/>
    <w:rsid w:val="00F45FC6"/>
  </w:style>
  <w:style w:type="character" w:customStyle="1" w:styleId="berschrift3Zchn">
    <w:name w:val="Überschrift 3 Zchn"/>
    <w:basedOn w:val="Absatz-Standardschriftart"/>
    <w:link w:val="berschrift3"/>
    <w:uiPriority w:val="9"/>
    <w:rsid w:val="00F45FC6"/>
    <w:rPr>
      <w:rFonts w:asciiTheme="majorHAnsi" w:eastAsiaTheme="majorEastAsia" w:hAnsiTheme="majorHAnsi" w:cstheme="majorBidi"/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9302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3020E"/>
    <w:rPr>
      <w:rFonts w:asciiTheme="minorHAnsi" w:hAnsiTheme="minorHAnsi" w:cstheme="minorBidi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9302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3020E"/>
    <w:rPr>
      <w:rFonts w:asciiTheme="minorHAnsi" w:hAnsiTheme="minorHAnsi" w:cstheme="minorBidi"/>
      <w:szCs w:val="22"/>
    </w:rPr>
  </w:style>
  <w:style w:type="table" w:styleId="Tabellenraster">
    <w:name w:val="Table Grid"/>
    <w:basedOn w:val="NormaleTabelle"/>
    <w:uiPriority w:val="59"/>
    <w:rsid w:val="009302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73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7372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08332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4C7C00227BF84163BE4BE64915724C3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C3D42E2-0066-457E-A83E-E354A6FD365F}"/>
      </w:docPartPr>
      <w:docPartBody>
        <w:p w:rsidR="00E55A7A" w:rsidRDefault="001D34DD">
          <w:pPr>
            <w:pStyle w:val="4C7C00227BF84163BE4BE64915724C36"/>
          </w:pPr>
          <w:r w:rsidRPr="00F202B6">
            <w:rPr>
              <w:rStyle w:val="Platzhaltertext"/>
            </w:rPr>
            <w:t>Wählen Sie ein Element aus.</w:t>
          </w:r>
        </w:p>
      </w:docPartBody>
    </w:docPart>
    <w:docPart>
      <w:docPartPr>
        <w:name w:val="7F3CB51AA3734BFAB7C01E9E617B5F8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1AE7911-BFA1-415E-8999-789C9CD1B0D0}"/>
      </w:docPartPr>
      <w:docPartBody>
        <w:p w:rsidR="00E55A7A" w:rsidRDefault="001D34DD">
          <w:pPr>
            <w:pStyle w:val="7F3CB51AA3734BFAB7C01E9E617B5F83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F572C3881B374B1686C9C5075CBC00F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ACC52E1-9E93-4FB0-B7ED-4452144D060F}"/>
      </w:docPartPr>
      <w:docPartBody>
        <w:p w:rsidR="00E55A7A" w:rsidRDefault="001D34DD">
          <w:pPr>
            <w:pStyle w:val="F572C3881B374B1686C9C5075CBC00FC"/>
          </w:pPr>
          <w:r w:rsidRPr="0048745B">
            <w:t>Wählen Sie ein Element aus.</w:t>
          </w:r>
        </w:p>
      </w:docPartBody>
    </w:docPart>
    <w:docPart>
      <w:docPartPr>
        <w:name w:val="9E3B2DA839604F248B68721B562A335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5E5BCC0-1981-468D-A042-E8F989CDFB8B}"/>
      </w:docPartPr>
      <w:docPartBody>
        <w:p w:rsidR="00E55A7A" w:rsidRDefault="001D34DD">
          <w:pPr>
            <w:pStyle w:val="9E3B2DA839604F248B68721B562A335D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E42A119D9C6C4A8CA52F3377A7FD9E7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E6FC5B1-75B6-4455-8762-CBFB35E9774C}"/>
      </w:docPartPr>
      <w:docPartBody>
        <w:p w:rsidR="00E55A7A" w:rsidRDefault="001D34DD">
          <w:pPr>
            <w:pStyle w:val="E42A119D9C6C4A8CA52F3377A7FD9E70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A067C8E50CB64FA1847ACF7EEC7BFFE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0F46F32-DC57-4659-977E-79AF80B96F4B}"/>
      </w:docPartPr>
      <w:docPartBody>
        <w:p w:rsidR="00E55A7A" w:rsidRDefault="001D34DD">
          <w:pPr>
            <w:pStyle w:val="A067C8E50CB64FA1847ACF7EEC7BFFE7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A1B3F75959734615BB71AAB0E24868E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FC6E5E8-2A57-4C99-92CF-0483799C115B}"/>
      </w:docPartPr>
      <w:docPartBody>
        <w:p w:rsidR="00E55A7A" w:rsidRDefault="001D34DD">
          <w:pPr>
            <w:pStyle w:val="A1B3F75959734615BB71AAB0E24868EB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8C512691149048F2BCD0160EEB30EA9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454DF46-B524-42E7-A079-2EC042A55A9D}"/>
      </w:docPartPr>
      <w:docPartBody>
        <w:p w:rsidR="00E55A7A" w:rsidRDefault="001D34DD">
          <w:pPr>
            <w:pStyle w:val="8C512691149048F2BCD0160EEB30EA9B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67E1E29B3B6E4D118F0A3D443668BDF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6FB7B30-585F-47F8-B091-14A3BBB81F81}"/>
      </w:docPartPr>
      <w:docPartBody>
        <w:p w:rsidR="00E55A7A" w:rsidRDefault="001D34DD">
          <w:pPr>
            <w:pStyle w:val="67E1E29B3B6E4D118F0A3D443668BDF2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B9C45A35D1FA4FDC81613950899813B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364AF44-C17A-4BA2-8BD8-6347C7064944}"/>
      </w:docPartPr>
      <w:docPartBody>
        <w:p w:rsidR="00E55A7A" w:rsidRDefault="001D34DD">
          <w:pPr>
            <w:pStyle w:val="B9C45A35D1FA4FDC81613950899813B6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56BFEBEB59994C9F898D8A79D3CA595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ED38383-7867-4CE0-97B0-67AFF3B68F84}"/>
      </w:docPartPr>
      <w:docPartBody>
        <w:p w:rsidR="00E55A7A" w:rsidRDefault="001D34DD">
          <w:pPr>
            <w:pStyle w:val="56BFEBEB59994C9F898D8A79D3CA595F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5314D979BB9C40359B9658D80263EEC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C7938BC-E48B-4A37-BA90-F479DC9C486C}"/>
      </w:docPartPr>
      <w:docPartBody>
        <w:p w:rsidR="00E55A7A" w:rsidRDefault="001D34DD">
          <w:pPr>
            <w:pStyle w:val="5314D979BB9C40359B9658D80263EEC2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DE0DC141FC3947C5B312F2F87DD3938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49D7330-B8C9-497A-B873-B0FB317D7AF8}"/>
      </w:docPartPr>
      <w:docPartBody>
        <w:p w:rsidR="00E55A7A" w:rsidRDefault="001D34DD">
          <w:pPr>
            <w:pStyle w:val="DE0DC141FC3947C5B312F2F87DD39382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F627E74588F0495DAB0472EBEF17E28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A61B9D2-969E-4D1E-B4BB-F14FC87C3E7D}"/>
      </w:docPartPr>
      <w:docPartBody>
        <w:p w:rsidR="00E55A7A" w:rsidRDefault="001D34DD">
          <w:pPr>
            <w:pStyle w:val="F627E74588F0495DAB0472EBEF17E283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04739271CF1E400D982101CB7384978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CB96E11-EC54-45CC-AD39-872CC92BD889}"/>
      </w:docPartPr>
      <w:docPartBody>
        <w:p w:rsidR="00E55A7A" w:rsidRDefault="001D34DD">
          <w:pPr>
            <w:pStyle w:val="04739271CF1E400D982101CB73849785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C58A9632B25D4BFC98BAACE42AB1A7D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4DC8FCA-8780-4E56-AB99-3EFE2D4A43A0}"/>
      </w:docPartPr>
      <w:docPartBody>
        <w:p w:rsidR="00E55A7A" w:rsidRDefault="001D34DD">
          <w:pPr>
            <w:pStyle w:val="C58A9632B25D4BFC98BAACE42AB1A7DF"/>
          </w:pPr>
          <w:r w:rsidRPr="001B60D6">
            <w:rPr>
              <w:rStyle w:val="Platzhaltertext"/>
            </w:rPr>
            <w:t>Wählen Sie ein Element aus.</w:t>
          </w:r>
        </w:p>
      </w:docPartBody>
    </w:docPart>
    <w:docPart>
      <w:docPartPr>
        <w:name w:val="CA93AA9D6A6B422BBA5C5D8B6D8C93C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9D75FE9-C631-4B0A-B6E9-161E1AF061F4}"/>
      </w:docPartPr>
      <w:docPartBody>
        <w:p w:rsidR="00E55A7A" w:rsidRDefault="001D34DD">
          <w:pPr>
            <w:pStyle w:val="CA93AA9D6A6B422BBA5C5D8B6D8C93C0"/>
          </w:pPr>
          <w:r w:rsidRPr="001B60D6">
            <w:rPr>
              <w:rStyle w:val="Platzhaltertext"/>
            </w:rPr>
            <w:t>Wählen Sie ein Element aus.</w:t>
          </w:r>
        </w:p>
      </w:docPartBody>
    </w:docPart>
    <w:docPart>
      <w:docPartPr>
        <w:name w:val="B7F978A80A274A60AF0B503F35BC65D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7BC33DE-66B4-4106-A769-A44E59DD5420}"/>
      </w:docPartPr>
      <w:docPartBody>
        <w:p w:rsidR="00E55A7A" w:rsidRDefault="001D34DD">
          <w:pPr>
            <w:pStyle w:val="B7F978A80A274A60AF0B503F35BC65D4"/>
          </w:pPr>
          <w:r w:rsidRPr="00D829DB">
            <w:rPr>
              <w:rStyle w:val="Platzhaltertext"/>
            </w:rPr>
            <w:t>Wählen Sie ein Element aus.</w:t>
          </w:r>
        </w:p>
      </w:docPartBody>
    </w:docPart>
    <w:docPart>
      <w:docPartPr>
        <w:name w:val="7728A76D9929475CAB2D93E1DFA3BB6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B43A004-ED76-4EE4-9AD4-EAAA3DC0E310}"/>
      </w:docPartPr>
      <w:docPartBody>
        <w:p w:rsidR="00E55A7A" w:rsidRDefault="001D34DD">
          <w:pPr>
            <w:pStyle w:val="7728A76D9929475CAB2D93E1DFA3BB6B"/>
          </w:pPr>
          <w:r w:rsidRPr="001B60D6">
            <w:rPr>
              <w:rStyle w:val="Platzhaltertext"/>
            </w:rPr>
            <w:t>Wähl</w:t>
          </w:r>
          <w:r w:rsidRPr="001B60D6">
            <w:rPr>
              <w:rStyle w:val="Platzhaltertext"/>
            </w:rPr>
            <w:t>en Sie ein Element aus.</w:t>
          </w:r>
        </w:p>
      </w:docPartBody>
    </w:docPart>
    <w:docPart>
      <w:docPartPr>
        <w:name w:val="C95569B0EA5F4251AF8FD24398E6A90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A40E698-31F8-46E1-A907-939B8AB94A99}"/>
      </w:docPartPr>
      <w:docPartBody>
        <w:p w:rsidR="00E55A7A" w:rsidRDefault="001D34DD">
          <w:pPr>
            <w:pStyle w:val="C95569B0EA5F4251AF8FD24398E6A905"/>
          </w:pPr>
          <w:r w:rsidRPr="001B60D6">
            <w:rPr>
              <w:rStyle w:val="Platzhaltertext"/>
            </w:rPr>
            <w:t>Wählen Sie ein Element aus.</w:t>
          </w:r>
        </w:p>
      </w:docPartBody>
    </w:docPart>
    <w:docPart>
      <w:docPartPr>
        <w:name w:val="FEA71B48829D4471BA73E4288913215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CA00EBB-D6A8-418C-B0E5-1E8C1DDC1E22}"/>
      </w:docPartPr>
      <w:docPartBody>
        <w:p w:rsidR="00E55A7A" w:rsidRDefault="001D34DD">
          <w:pPr>
            <w:pStyle w:val="FEA71B48829D4471BA73E42889132158"/>
          </w:pPr>
          <w:r w:rsidRPr="001B60D6">
            <w:rPr>
              <w:rStyle w:val="Platzhaltertext"/>
            </w:rPr>
            <w:t>Wählen Sie ein Element aus.</w:t>
          </w:r>
        </w:p>
      </w:docPartBody>
    </w:docPart>
    <w:docPart>
      <w:docPartPr>
        <w:name w:val="68FDC144DA134151AE0489CEFD35B13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E248702-89D2-4BC6-867E-A4A8629A633E}"/>
      </w:docPartPr>
      <w:docPartBody>
        <w:p w:rsidR="00E55A7A" w:rsidRDefault="001D34DD">
          <w:pPr>
            <w:pStyle w:val="68FDC144DA134151AE0489CEFD35B132"/>
          </w:pPr>
          <w:r w:rsidRPr="001B60D6">
            <w:rPr>
              <w:rStyle w:val="Platzhaltertext"/>
            </w:rPr>
            <w:t>Wählen Sie ein Element aus.</w:t>
          </w:r>
        </w:p>
      </w:docPartBody>
    </w:docPart>
    <w:docPart>
      <w:docPartPr>
        <w:name w:val="DCF24F593B7E4C51B471EFCAD726438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31ACDAF-A9F6-407C-B381-FE85ED02B78B}"/>
      </w:docPartPr>
      <w:docPartBody>
        <w:p w:rsidR="00E55A7A" w:rsidRDefault="001D34DD">
          <w:pPr>
            <w:pStyle w:val="DCF24F593B7E4C51B471EFCAD7264389"/>
          </w:pPr>
          <w:r w:rsidRPr="001B60D6">
            <w:rPr>
              <w:rStyle w:val="Platzhaltertext"/>
            </w:rPr>
            <w:t>Wählen Sie ein Element aus.</w:t>
          </w:r>
        </w:p>
      </w:docPartBody>
    </w:docPart>
    <w:docPart>
      <w:docPartPr>
        <w:name w:val="E669121CEB714454AA35021CA7CAFEC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2C91D7B-FBEA-410A-ADD2-E2BA1DED3957}"/>
      </w:docPartPr>
      <w:docPartBody>
        <w:p w:rsidR="00E55A7A" w:rsidRDefault="001D34DD">
          <w:pPr>
            <w:pStyle w:val="E669121CEB714454AA35021CA7CAFECA"/>
          </w:pPr>
          <w:r w:rsidRPr="001B60D6">
            <w:rPr>
              <w:rStyle w:val="Platzhaltertext"/>
            </w:rPr>
            <w:t>Wählen Sie ein Element aus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5A7A"/>
    <w:rsid w:val="001D34DD"/>
    <w:rsid w:val="00E55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paragraph" w:customStyle="1" w:styleId="4C7C00227BF84163BE4BE64915724C36">
    <w:name w:val="4C7C00227BF84163BE4BE64915724C36"/>
  </w:style>
  <w:style w:type="paragraph" w:customStyle="1" w:styleId="7F3CB51AA3734BFAB7C01E9E617B5F83">
    <w:name w:val="7F3CB51AA3734BFAB7C01E9E617B5F83"/>
  </w:style>
  <w:style w:type="paragraph" w:customStyle="1" w:styleId="F572C3881B374B1686C9C5075CBC00FC">
    <w:name w:val="F572C3881B374B1686C9C5075CBC00FC"/>
  </w:style>
  <w:style w:type="paragraph" w:customStyle="1" w:styleId="9E3B2DA839604F248B68721B562A335D">
    <w:name w:val="9E3B2DA839604F248B68721B562A335D"/>
  </w:style>
  <w:style w:type="paragraph" w:customStyle="1" w:styleId="E42A119D9C6C4A8CA52F3377A7FD9E70">
    <w:name w:val="E42A119D9C6C4A8CA52F3377A7FD9E70"/>
  </w:style>
  <w:style w:type="paragraph" w:customStyle="1" w:styleId="A067C8E50CB64FA1847ACF7EEC7BFFE7">
    <w:name w:val="A067C8E50CB64FA1847ACF7EEC7BFFE7"/>
  </w:style>
  <w:style w:type="paragraph" w:customStyle="1" w:styleId="A1B3F75959734615BB71AAB0E24868EB">
    <w:name w:val="A1B3F75959734615BB71AAB0E24868EB"/>
  </w:style>
  <w:style w:type="paragraph" w:customStyle="1" w:styleId="8C512691149048F2BCD0160EEB30EA9B">
    <w:name w:val="8C512691149048F2BCD0160EEB30EA9B"/>
  </w:style>
  <w:style w:type="paragraph" w:customStyle="1" w:styleId="67E1E29B3B6E4D118F0A3D443668BDF2">
    <w:name w:val="67E1E29B3B6E4D118F0A3D443668BDF2"/>
  </w:style>
  <w:style w:type="paragraph" w:customStyle="1" w:styleId="B9C45A35D1FA4FDC81613950899813B6">
    <w:name w:val="B9C45A35D1FA4FDC81613950899813B6"/>
  </w:style>
  <w:style w:type="paragraph" w:customStyle="1" w:styleId="56BFEBEB59994C9F898D8A79D3CA595F">
    <w:name w:val="56BFEBEB59994C9F898D8A79D3CA595F"/>
  </w:style>
  <w:style w:type="paragraph" w:customStyle="1" w:styleId="5314D979BB9C40359B9658D80263EEC2">
    <w:name w:val="5314D979BB9C40359B9658D80263EEC2"/>
  </w:style>
  <w:style w:type="paragraph" w:customStyle="1" w:styleId="DE0DC141FC3947C5B312F2F87DD39382">
    <w:name w:val="DE0DC141FC3947C5B312F2F87DD39382"/>
  </w:style>
  <w:style w:type="paragraph" w:customStyle="1" w:styleId="F627E74588F0495DAB0472EBEF17E283">
    <w:name w:val="F627E74588F0495DAB0472EBEF17E283"/>
  </w:style>
  <w:style w:type="paragraph" w:customStyle="1" w:styleId="04739271CF1E400D982101CB73849785">
    <w:name w:val="04739271CF1E400D982101CB73849785"/>
  </w:style>
  <w:style w:type="paragraph" w:customStyle="1" w:styleId="C58A9632B25D4BFC98BAACE42AB1A7DF">
    <w:name w:val="C58A9632B25D4BFC98BAACE42AB1A7DF"/>
  </w:style>
  <w:style w:type="paragraph" w:customStyle="1" w:styleId="CA93AA9D6A6B422BBA5C5D8B6D8C93C0">
    <w:name w:val="CA93AA9D6A6B422BBA5C5D8B6D8C93C0"/>
  </w:style>
  <w:style w:type="paragraph" w:customStyle="1" w:styleId="B7F978A80A274A60AF0B503F35BC65D4">
    <w:name w:val="B7F978A80A274A60AF0B503F35BC65D4"/>
  </w:style>
  <w:style w:type="paragraph" w:customStyle="1" w:styleId="7728A76D9929475CAB2D93E1DFA3BB6B">
    <w:name w:val="7728A76D9929475CAB2D93E1DFA3BB6B"/>
  </w:style>
  <w:style w:type="paragraph" w:customStyle="1" w:styleId="C95569B0EA5F4251AF8FD24398E6A905">
    <w:name w:val="C95569B0EA5F4251AF8FD24398E6A905"/>
  </w:style>
  <w:style w:type="paragraph" w:customStyle="1" w:styleId="FEA71B48829D4471BA73E42889132158">
    <w:name w:val="FEA71B48829D4471BA73E42889132158"/>
  </w:style>
  <w:style w:type="paragraph" w:customStyle="1" w:styleId="68FDC144DA134151AE0489CEFD35B132">
    <w:name w:val="68FDC144DA134151AE0489CEFD35B132"/>
  </w:style>
  <w:style w:type="paragraph" w:customStyle="1" w:styleId="DCF24F593B7E4C51B471EFCAD7264389">
    <w:name w:val="DCF24F593B7E4C51B471EFCAD7264389"/>
  </w:style>
  <w:style w:type="paragraph" w:customStyle="1" w:styleId="E669121CEB714454AA35021CA7CAFECA">
    <w:name w:val="E669121CEB714454AA35021CA7CAFEC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73465A-2F3C-4BFD-888E-B545D0D813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75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SR02</dc:creator>
  <cp:keywords>, docId:9E365BF9423E9D9D0C14E4D43160653B</cp:keywords>
  <cp:lastModifiedBy>Christian Heuser</cp:lastModifiedBy>
  <cp:revision>2</cp:revision>
  <cp:lastPrinted>2019-07-05T07:39:00Z</cp:lastPrinted>
  <dcterms:created xsi:type="dcterms:W3CDTF">2019-11-25T08:17:00Z</dcterms:created>
  <dcterms:modified xsi:type="dcterms:W3CDTF">2023-12-08T11:36:00Z</dcterms:modified>
</cp:coreProperties>
</file>